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DDA" w:rsidRDefault="00DE2DDA" w:rsidP="00DE2DDA">
      <w:pPr>
        <w:tabs>
          <w:tab w:val="left" w:pos="252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E2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</w:t>
      </w:r>
      <w:r w:rsidR="00884EFA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F91729" w:rsidRPr="00DE2DDA" w:rsidRDefault="00F91729" w:rsidP="00DE2DDA">
      <w:pPr>
        <w:tabs>
          <w:tab w:val="left" w:pos="252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DDA" w:rsidRPr="00DE2DDA" w:rsidRDefault="00DE2DDA" w:rsidP="00DE2DDA">
      <w:pPr>
        <w:tabs>
          <w:tab w:val="left" w:pos="252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2DDA">
        <w:rPr>
          <w:rFonts w:ascii="Times New Roman" w:hAnsi="Times New Roman" w:cs="Times New Roman"/>
          <w:sz w:val="24"/>
          <w:szCs w:val="24"/>
          <w:lang w:val="en-US"/>
        </w:rPr>
        <w:t>Original Article</w:t>
      </w:r>
    </w:p>
    <w:p w:rsidR="00DE2DDA" w:rsidRPr="00DE2DDA" w:rsidRDefault="00753B5A" w:rsidP="00DE2D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753B5A">
        <w:rPr>
          <w:rFonts w:ascii="Times New Roman" w:hAnsi="Times New Roman" w:cs="Times New Roman"/>
          <w:b/>
          <w:sz w:val="24"/>
          <w:szCs w:val="24"/>
          <w:lang w:val="en-US"/>
        </w:rPr>
        <w:t>Ara</w:t>
      </w:r>
      <w:proofErr w:type="spellEnd"/>
      <w:r w:rsidRPr="00753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 1 CD4+ T-cell epitope-based peptides: candidates for a peanut allergy therapeutic</w:t>
      </w:r>
      <w:r w:rsidR="00DE2DDA" w:rsidRPr="00DE2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E2DDA" w:rsidRPr="00F91729" w:rsidRDefault="00DE2DDA" w:rsidP="00DE2D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1729" w:rsidRPr="00F91729" w:rsidRDefault="00F91729" w:rsidP="00F917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Sara R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Prickett</w:t>
      </w:r>
      <w:proofErr w:type="spellEnd"/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, Astrid L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Voskamp</w:t>
      </w:r>
      <w:proofErr w:type="spellEnd"/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, Tracy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Phan</w:t>
      </w:r>
      <w:proofErr w:type="spellEnd"/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April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Dacumos</w:t>
      </w:r>
      <w:proofErr w:type="spellEnd"/>
      <w:r w:rsidRPr="00F91729">
        <w:rPr>
          <w:rFonts w:ascii="Times New Roman" w:hAnsi="Times New Roman" w:cs="Times New Roman"/>
          <w:sz w:val="24"/>
          <w:szCs w:val="24"/>
          <w:lang w:val="en-US"/>
        </w:rPr>
        <w:t>-Hill</w:t>
      </w: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>, Stuart I Mannering</w:t>
      </w: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3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>, Jennifer M Rolland</w:t>
      </w: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, and Robyn E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O’Hehir</w:t>
      </w:r>
      <w:proofErr w:type="spellEnd"/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:rsidR="00F91729" w:rsidRPr="00F91729" w:rsidRDefault="00F91729" w:rsidP="00F9172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91729" w:rsidRPr="00F91729" w:rsidRDefault="00F91729" w:rsidP="00F917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Department of Immunology,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Monash</w:t>
      </w:r>
      <w:proofErr w:type="spellEnd"/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 University, Melbourne, Victoria, Australia </w:t>
      </w:r>
    </w:p>
    <w:p w:rsidR="00F91729" w:rsidRPr="00F91729" w:rsidRDefault="00F91729" w:rsidP="00F917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Department of Allergy, Immunology and Respiratory Medicine, The Alfred Hospital and </w:t>
      </w:r>
      <w:proofErr w:type="spellStart"/>
      <w:r w:rsidRPr="00F91729">
        <w:rPr>
          <w:rFonts w:ascii="Times New Roman" w:hAnsi="Times New Roman" w:cs="Times New Roman"/>
          <w:sz w:val="24"/>
          <w:szCs w:val="24"/>
          <w:lang w:val="en-US"/>
        </w:rPr>
        <w:t>Monash</w:t>
      </w:r>
      <w:proofErr w:type="spellEnd"/>
      <w:r w:rsidRPr="00F91729">
        <w:rPr>
          <w:rFonts w:ascii="Times New Roman" w:hAnsi="Times New Roman" w:cs="Times New Roman"/>
          <w:sz w:val="24"/>
          <w:szCs w:val="24"/>
          <w:lang w:val="en-US"/>
        </w:rPr>
        <w:t xml:space="preserve"> University, Melbourne, Victoria, Australia</w:t>
      </w:r>
    </w:p>
    <w:p w:rsidR="00F91729" w:rsidRPr="00F91729" w:rsidRDefault="00F91729" w:rsidP="00F917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7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91729">
        <w:rPr>
          <w:rFonts w:ascii="Times New Roman" w:hAnsi="Times New Roman" w:cs="Times New Roman"/>
          <w:sz w:val="24"/>
          <w:szCs w:val="24"/>
          <w:lang w:val="en-US"/>
        </w:rPr>
        <w:t>Immunology and Diabetes, St Vincent’s Institute of Medical Research, Melbourne, Victoria, Australia</w:t>
      </w:r>
    </w:p>
    <w:p w:rsidR="00DE2DDA" w:rsidRPr="00F91729" w:rsidRDefault="00DE2DDA" w:rsidP="00DE2D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DDA" w:rsidRPr="00DE2DDA" w:rsidRDefault="00DE2DDA" w:rsidP="00DE2D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2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: </w:t>
      </w:r>
    </w:p>
    <w:p w:rsidR="00DE2DDA" w:rsidRPr="00DE2DDA" w:rsidRDefault="00DE2DDA" w:rsidP="00DE2D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2DDA">
        <w:rPr>
          <w:rFonts w:ascii="Times New Roman" w:hAnsi="Times New Roman" w:cs="Times New Roman"/>
          <w:sz w:val="24"/>
          <w:szCs w:val="24"/>
        </w:rPr>
        <w:t>Name:</w:t>
      </w:r>
      <w:r w:rsidRPr="00DE2DDA">
        <w:rPr>
          <w:rFonts w:ascii="Times New Roman" w:hAnsi="Times New Roman" w:cs="Times New Roman"/>
          <w:sz w:val="24"/>
          <w:szCs w:val="24"/>
        </w:rPr>
        <w:tab/>
      </w:r>
      <w:r w:rsidRPr="00DE2DDA">
        <w:rPr>
          <w:rFonts w:ascii="Times New Roman" w:hAnsi="Times New Roman" w:cs="Times New Roman"/>
          <w:sz w:val="24"/>
          <w:szCs w:val="24"/>
        </w:rPr>
        <w:tab/>
        <w:t xml:space="preserve">Professor Robyn </w:t>
      </w:r>
      <w:proofErr w:type="spellStart"/>
      <w:r w:rsidRPr="00DE2DDA">
        <w:rPr>
          <w:rFonts w:ascii="Times New Roman" w:hAnsi="Times New Roman" w:cs="Times New Roman"/>
          <w:sz w:val="24"/>
          <w:szCs w:val="24"/>
        </w:rPr>
        <w:t>O’Hehir</w:t>
      </w:r>
      <w:proofErr w:type="spellEnd"/>
    </w:p>
    <w:p w:rsidR="00DE2DDA" w:rsidRPr="00DE2DDA" w:rsidRDefault="00DE2DDA" w:rsidP="00DE2DDA">
      <w:pPr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E2DDA">
        <w:rPr>
          <w:rFonts w:ascii="Times New Roman" w:hAnsi="Times New Roman" w:cs="Times New Roman"/>
          <w:sz w:val="24"/>
          <w:szCs w:val="24"/>
        </w:rPr>
        <w:t>Address:</w:t>
      </w:r>
      <w:r w:rsidRPr="00DE2DDA">
        <w:rPr>
          <w:rFonts w:ascii="Times New Roman" w:hAnsi="Times New Roman" w:cs="Times New Roman"/>
          <w:sz w:val="24"/>
          <w:szCs w:val="24"/>
        </w:rPr>
        <w:tab/>
        <w:t xml:space="preserve">Department of Allergy, Immunology and Respiratory Medicine, The Alfred Hospital and Monash University, Commercial Road, Melbourne 3004, Victoria, Australia. </w:t>
      </w:r>
    </w:p>
    <w:p w:rsidR="00DE2DDA" w:rsidRPr="00DE2DDA" w:rsidRDefault="003C1266" w:rsidP="00DE2DDA">
      <w:pPr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Email: </w:t>
      </w:r>
      <w:r>
        <w:rPr>
          <w:rFonts w:ascii="Times New Roman" w:hAnsi="Times New Roman" w:cs="Times New Roman"/>
          <w:sz w:val="24"/>
          <w:szCs w:val="24"/>
          <w:lang w:val="fr-FR"/>
        </w:rPr>
        <w:tab/>
        <w:t>r.o</w:t>
      </w:r>
      <w:r w:rsidR="00DE2DDA" w:rsidRPr="00DE2DDA">
        <w:rPr>
          <w:rFonts w:ascii="Times New Roman" w:hAnsi="Times New Roman" w:cs="Times New Roman"/>
          <w:sz w:val="24"/>
          <w:szCs w:val="24"/>
          <w:lang w:val="fr-FR"/>
        </w:rPr>
        <w:t>hehir@alfred.org.au</w:t>
      </w:r>
    </w:p>
    <w:p w:rsidR="00DE2DDA" w:rsidRPr="00DE2DDA" w:rsidRDefault="00DE2DDA" w:rsidP="00DE2DDA">
      <w:pPr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  <w:lang w:val="fr-FR"/>
        </w:rPr>
      </w:pPr>
      <w:r w:rsidRPr="00DE2DDA">
        <w:rPr>
          <w:rFonts w:ascii="Times New Roman" w:hAnsi="Times New Roman" w:cs="Times New Roman"/>
          <w:sz w:val="24"/>
          <w:szCs w:val="24"/>
          <w:lang w:val="fr-FR"/>
        </w:rPr>
        <w:t>Phone:</w:t>
      </w:r>
      <w:r w:rsidRPr="00DE2DDA">
        <w:rPr>
          <w:rFonts w:ascii="Times New Roman" w:hAnsi="Times New Roman" w:cs="Times New Roman"/>
          <w:sz w:val="24"/>
          <w:szCs w:val="24"/>
          <w:lang w:val="fr-FR"/>
        </w:rPr>
        <w:tab/>
        <w:t>+61 3 9076 2251</w:t>
      </w:r>
    </w:p>
    <w:p w:rsidR="00DE2DDA" w:rsidRPr="00DE2DDA" w:rsidRDefault="00DE2DDA" w:rsidP="00DE2DDA">
      <w:pPr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  <w:lang w:val="fr-FR"/>
        </w:rPr>
      </w:pPr>
      <w:r w:rsidRPr="00DE2DDA">
        <w:rPr>
          <w:rFonts w:ascii="Times New Roman" w:hAnsi="Times New Roman" w:cs="Times New Roman"/>
          <w:sz w:val="24"/>
          <w:szCs w:val="24"/>
          <w:lang w:val="fr-FR"/>
        </w:rPr>
        <w:t>Fax:</w:t>
      </w:r>
      <w:r w:rsidRPr="00DE2DDA">
        <w:rPr>
          <w:rFonts w:ascii="Times New Roman" w:hAnsi="Times New Roman" w:cs="Times New Roman"/>
          <w:sz w:val="24"/>
          <w:szCs w:val="24"/>
          <w:lang w:val="fr-FR"/>
        </w:rPr>
        <w:tab/>
        <w:t>+61 3 9076 8692</w:t>
      </w:r>
    </w:p>
    <w:p w:rsidR="00F91729" w:rsidRDefault="00F917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56C2" w:rsidRPr="00574D49" w:rsidRDefault="00D656C2" w:rsidP="00D656C2">
      <w:pPr>
        <w:rPr>
          <w:rFonts w:ascii="Times New Roman" w:hAnsi="Times New Roman" w:cs="Times New Roman"/>
          <w:b/>
          <w:sz w:val="24"/>
          <w:szCs w:val="24"/>
        </w:rPr>
      </w:pPr>
      <w:r w:rsidRPr="00574D4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567D3" w:rsidRPr="00574D4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A5B74">
        <w:rPr>
          <w:rFonts w:ascii="Times New Roman" w:hAnsi="Times New Roman" w:cs="Times New Roman"/>
          <w:b/>
          <w:sz w:val="24"/>
          <w:szCs w:val="24"/>
        </w:rPr>
        <w:t>S</w:t>
      </w:r>
      <w:r w:rsidR="005567D3" w:rsidRPr="00574D49">
        <w:rPr>
          <w:rFonts w:ascii="Times New Roman" w:hAnsi="Times New Roman" w:cs="Times New Roman"/>
          <w:b/>
          <w:sz w:val="24"/>
          <w:szCs w:val="24"/>
        </w:rPr>
        <w:t>1</w:t>
      </w:r>
      <w:r w:rsidRPr="00574D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C1E5F" w:rsidRPr="00DE2DDA">
        <w:rPr>
          <w:rFonts w:ascii="Times New Roman" w:hAnsi="Times New Roman" w:cs="Times New Roman"/>
          <w:sz w:val="24"/>
          <w:szCs w:val="24"/>
        </w:rPr>
        <w:t>Subject</w:t>
      </w:r>
      <w:r w:rsidR="00B105CD">
        <w:rPr>
          <w:rFonts w:ascii="Times New Roman" w:hAnsi="Times New Roman" w:cs="Times New Roman"/>
          <w:sz w:val="24"/>
          <w:szCs w:val="24"/>
        </w:rPr>
        <w:t xml:space="preserve"> d</w:t>
      </w:r>
      <w:r w:rsidRPr="00DE2DDA">
        <w:rPr>
          <w:rFonts w:ascii="Times New Roman" w:hAnsi="Times New Roman" w:cs="Times New Roman"/>
          <w:sz w:val="24"/>
          <w:szCs w:val="24"/>
        </w:rPr>
        <w:t>emographics</w:t>
      </w:r>
    </w:p>
    <w:tbl>
      <w:tblPr>
        <w:tblW w:w="65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6"/>
        <w:gridCol w:w="425"/>
        <w:gridCol w:w="425"/>
        <w:gridCol w:w="709"/>
        <w:gridCol w:w="709"/>
        <w:gridCol w:w="1134"/>
        <w:gridCol w:w="708"/>
        <w:gridCol w:w="426"/>
        <w:gridCol w:w="594"/>
        <w:gridCol w:w="540"/>
        <w:gridCol w:w="425"/>
      </w:tblGrid>
      <w:tr w:rsidR="000B630C" w:rsidRPr="000B630C" w:rsidTr="00E322AF">
        <w:trPr>
          <w:trHeight w:val="292"/>
        </w:trPr>
        <w:tc>
          <w:tcPr>
            <w:tcW w:w="426" w:type="dxa"/>
            <w:vMerge w:val="restart"/>
            <w:shd w:val="clear" w:color="auto" w:fill="auto"/>
            <w:vAlign w:val="bottom"/>
          </w:tcPr>
          <w:p w:rsidR="000B630C" w:rsidRPr="000B630C" w:rsidRDefault="000B630C" w:rsidP="000414C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Sub-</w:t>
            </w:r>
            <w:proofErr w:type="spellStart"/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ject</w:t>
            </w:r>
            <w:proofErr w:type="spellEnd"/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B630C" w:rsidRPr="000B630C" w:rsidRDefault="000B630C" w:rsidP="004F3F0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B630C" w:rsidRPr="000B630C" w:rsidRDefault="000B630C" w:rsidP="004F3F0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B630C" w:rsidRPr="000B630C" w:rsidRDefault="000B630C" w:rsidP="004F3F0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Atopic</w:t>
            </w:r>
            <w:r w:rsidR="00A10F88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B630C" w:rsidRPr="000B630C" w:rsidRDefault="000B630C" w:rsidP="004F3F0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Asthma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B630C" w:rsidRPr="000B630C" w:rsidRDefault="000B630C" w:rsidP="004F3F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Peanut CAP</w:t>
            </w:r>
          </w:p>
          <w:p w:rsidR="000B630C" w:rsidRPr="000B630C" w:rsidRDefault="000B630C" w:rsidP="004F3F0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kU</w:t>
            </w:r>
            <w:r w:rsidRPr="000B630C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A</w:t>
            </w:r>
            <w:proofErr w:type="spellEnd"/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/l (score)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630C" w:rsidRPr="000B630C" w:rsidRDefault="000B630C" w:rsidP="004F3F0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Anaph-ylaxis</w:t>
            </w:r>
            <w:proofErr w:type="spellEnd"/>
          </w:p>
        </w:tc>
        <w:tc>
          <w:tcPr>
            <w:tcW w:w="198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630C" w:rsidRPr="000B630C" w:rsidRDefault="000B630C" w:rsidP="00B54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Use of patient samples</w:t>
            </w:r>
          </w:p>
        </w:tc>
      </w:tr>
      <w:tr w:rsidR="00E322AF" w:rsidRPr="000B630C" w:rsidTr="00E322AF">
        <w:trPr>
          <w:trHeight w:val="277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22AF" w:rsidRPr="000B630C" w:rsidRDefault="00E322AF" w:rsidP="000414C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322AF" w:rsidRPr="000B630C" w:rsidRDefault="00E322AF" w:rsidP="00E737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322AF" w:rsidRPr="000B630C" w:rsidRDefault="00E322AF" w:rsidP="00E737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322AF" w:rsidRPr="000B630C" w:rsidRDefault="00E322AF" w:rsidP="00E737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322AF" w:rsidRPr="000B630C" w:rsidRDefault="00E322AF" w:rsidP="00E737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22AF" w:rsidRPr="000B630C" w:rsidRDefault="00E322AF" w:rsidP="00E737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22AF" w:rsidRPr="000B630C" w:rsidRDefault="00E322AF" w:rsidP="00E737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22AF" w:rsidRPr="000B630C" w:rsidRDefault="00E322AF" w:rsidP="00E7373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TCL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22AF" w:rsidRPr="000B630C" w:rsidRDefault="00E322AF" w:rsidP="00AC1E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20-mer CF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22AF" w:rsidRPr="000B630C" w:rsidRDefault="00E322AF" w:rsidP="00AC1E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Core CF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22AF" w:rsidRPr="000B630C" w:rsidRDefault="00E322AF" w:rsidP="00E737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30C">
              <w:rPr>
                <w:rFonts w:ascii="Times New Roman" w:hAnsi="Times New Roman" w:cs="Times New Roman"/>
                <w:b/>
                <w:sz w:val="18"/>
                <w:szCs w:val="18"/>
              </w:rPr>
              <w:t>BAT</w:t>
            </w:r>
          </w:p>
        </w:tc>
      </w:tr>
      <w:tr w:rsidR="00E322AF" w:rsidRPr="00FF2A7B" w:rsidTr="00E322AF">
        <w:trPr>
          <w:trHeight w:hRule="exact" w:val="87"/>
        </w:trPr>
        <w:tc>
          <w:tcPr>
            <w:tcW w:w="426" w:type="dxa"/>
            <w:shd w:val="clear" w:color="auto" w:fill="auto"/>
            <w:vAlign w:val="center"/>
          </w:tcPr>
          <w:p w:rsidR="00E322AF" w:rsidRDefault="00E322AF" w:rsidP="000414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E322AF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E322AF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322AF" w:rsidRPr="0076723E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322AF" w:rsidRPr="0076723E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322AF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E322AF" w:rsidRPr="0076723E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E322AF" w:rsidRPr="001E007C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vAlign w:val="bottom"/>
          </w:tcPr>
          <w:p w:rsidR="00E322AF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E322AF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E322AF" w:rsidRPr="001E007C" w:rsidRDefault="00E322AF" w:rsidP="004F3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18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0.78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as a child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83.90 (5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0161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98.90 (5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0161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4.72  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0161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7.00 (4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0161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5.40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A136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56.60 (5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CD679C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A136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0.60 (4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A136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42.70 (4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A136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82  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A136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&gt;100  (6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&gt;100  (6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6.60 (4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84.30 (5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.16 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12 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BC0FB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.23 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02711E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4415E0" w:rsidRPr="0020458B" w:rsidRDefault="004415E0" w:rsidP="00E32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BC0FB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6.19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BC0FB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87.2 (5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.43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9.53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6.94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55444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42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510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55444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&gt;100 (6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921FF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18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B6AC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921FF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.37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B6AC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921FF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SPT 14mm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921FF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37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148F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9.2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1148F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0.20 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.01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9A64A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(3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jc w:val="center"/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9A64A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.63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E322AF" w:rsidRDefault="004415E0" w:rsidP="00E322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22A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5" w:type="dxa"/>
            <w:shd w:val="clear" w:color="auto" w:fill="auto"/>
          </w:tcPr>
          <w:p w:rsidR="004415E0" w:rsidRPr="00E322AF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22A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E322AF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22A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E322AF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22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0.49 (1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CB5597" w:rsidP="00CB559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0.72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CB5597" w:rsidP="00E322AF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FE601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1.51 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CB5597" w:rsidP="00E322AF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Default="004415E0" w:rsidP="004415E0">
            <w:pPr>
              <w:jc w:val="center"/>
            </w:pPr>
            <w:r w:rsidRPr="00FE601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(2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5E0" w:rsidRPr="00FF2A7B" w:rsidTr="00E322AF">
        <w:trPr>
          <w:trHeight w:hRule="exact" w:val="227"/>
        </w:trPr>
        <w:tc>
          <w:tcPr>
            <w:tcW w:w="426" w:type="dxa"/>
            <w:shd w:val="clear" w:color="auto" w:fill="auto"/>
          </w:tcPr>
          <w:p w:rsidR="004415E0" w:rsidRPr="0020458B" w:rsidRDefault="00CB5597" w:rsidP="00CB559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:rsidR="004415E0" w:rsidRDefault="004415E0" w:rsidP="004415E0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31.80 (4)</w:t>
            </w:r>
          </w:p>
        </w:tc>
        <w:tc>
          <w:tcPr>
            <w:tcW w:w="708" w:type="dxa"/>
            <w:shd w:val="clear" w:color="auto" w:fill="auto"/>
          </w:tcPr>
          <w:p w:rsidR="004415E0" w:rsidRPr="0020458B" w:rsidRDefault="004415E0" w:rsidP="00441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4415E0" w:rsidRPr="0020458B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4415E0" w:rsidRDefault="004415E0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  <w:p w:rsidR="000D6A33" w:rsidRPr="0020458B" w:rsidRDefault="000D6A33" w:rsidP="00E322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6A33" w:rsidRPr="00FF2A7B" w:rsidTr="007F02CF">
        <w:trPr>
          <w:trHeight w:hRule="exact" w:val="227"/>
        </w:trPr>
        <w:tc>
          <w:tcPr>
            <w:tcW w:w="426" w:type="dxa"/>
            <w:shd w:val="clear" w:color="auto" w:fill="auto"/>
          </w:tcPr>
          <w:p w:rsidR="000D6A33" w:rsidRPr="0020458B" w:rsidRDefault="000D6A33" w:rsidP="007F02CF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0D6A33" w:rsidRDefault="000D6A33" w:rsidP="007F02CF">
            <w:pPr>
              <w:jc w:val="center"/>
            </w:pPr>
            <w:r w:rsidRPr="003A4B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59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7.23 (3)</w:t>
            </w:r>
          </w:p>
        </w:tc>
        <w:tc>
          <w:tcPr>
            <w:tcW w:w="708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D6A33" w:rsidRPr="0020458B" w:rsidRDefault="000D6A33" w:rsidP="007F02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:rsidR="00D656C2" w:rsidRDefault="00D656C2" w:rsidP="00E322AF"/>
    <w:p w:rsidR="002820D4" w:rsidRDefault="00A10F88" w:rsidP="00FB32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FB32FA" w:rsidRPr="00FB32FA">
        <w:rPr>
          <w:rFonts w:ascii="Times New Roman" w:hAnsi="Times New Roman" w:cs="Times New Roman"/>
          <w:sz w:val="24"/>
          <w:szCs w:val="24"/>
        </w:rPr>
        <w:t xml:space="preserve"> </w:t>
      </w:r>
      <w:r w:rsidR="00FB32FA">
        <w:rPr>
          <w:rFonts w:ascii="Times New Roman" w:hAnsi="Times New Roman" w:cs="Times New Roman"/>
          <w:sz w:val="24"/>
          <w:szCs w:val="24"/>
        </w:rPr>
        <w:t xml:space="preserve">Atopic is defined by specific </w:t>
      </w:r>
      <w:proofErr w:type="spellStart"/>
      <w:r w:rsidR="00FB32FA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FB32FA">
        <w:rPr>
          <w:rFonts w:ascii="Times New Roman" w:hAnsi="Times New Roman" w:cs="Times New Roman"/>
          <w:sz w:val="24"/>
          <w:szCs w:val="24"/>
        </w:rPr>
        <w:t xml:space="preserve"> to one or more of a panel of common aeroallergens either by </w:t>
      </w:r>
      <w:r w:rsidR="002820D4">
        <w:rPr>
          <w:rFonts w:ascii="Times New Roman" w:hAnsi="Times New Roman" w:cs="Times New Roman"/>
          <w:sz w:val="24"/>
          <w:szCs w:val="24"/>
        </w:rPr>
        <w:t>RAST or skin prick test</w:t>
      </w:r>
      <w:r w:rsidR="00FB32F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1E5F" w:rsidRDefault="00AB5D19" w:rsidP="002820D4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 xml:space="preserve">TCL, T cell line; 20-mer CFSE, screen for T cell reactivity to sel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 1 20-mers; Core CFSE, screen for T cell reactivity to candidate </w:t>
      </w:r>
      <w:proofErr w:type="spellStart"/>
      <w:r>
        <w:rPr>
          <w:rFonts w:ascii="Times New Roman" w:hAnsi="Times New Roman" w:cs="Times New Roman"/>
          <w:sz w:val="24"/>
          <w:szCs w:val="24"/>
        </w:rPr>
        <w:t>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 1 peptides; BAT,  basophil </w:t>
      </w:r>
      <w:r w:rsidR="00E322AF">
        <w:rPr>
          <w:rFonts w:ascii="Times New Roman" w:hAnsi="Times New Roman" w:cs="Times New Roman"/>
          <w:sz w:val="24"/>
          <w:szCs w:val="24"/>
        </w:rPr>
        <w:t xml:space="preserve">activation test; </w:t>
      </w:r>
      <w:proofErr w:type="spellStart"/>
      <w:r w:rsidR="00E322A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E322AF">
        <w:rPr>
          <w:rFonts w:ascii="Times New Roman" w:hAnsi="Times New Roman" w:cs="Times New Roman"/>
          <w:sz w:val="24"/>
          <w:szCs w:val="24"/>
        </w:rPr>
        <w:t>, data not available; SPT, skin-prick test (RAST not available for this subject)</w:t>
      </w:r>
      <w:r w:rsidR="001321C0">
        <w:rPr>
          <w:rFonts w:ascii="Times New Roman" w:hAnsi="Times New Roman" w:cs="Times New Roman"/>
          <w:sz w:val="24"/>
          <w:szCs w:val="24"/>
        </w:rPr>
        <w:t>.</w:t>
      </w:r>
      <w:r w:rsidR="00AC1E5F">
        <w:rPr>
          <w:rFonts w:ascii="Times New Roman" w:hAnsi="Times New Roman" w:cs="Times New Roman"/>
          <w:b/>
        </w:rPr>
        <w:br w:type="page"/>
      </w:r>
    </w:p>
    <w:p w:rsidR="00AC1E5F" w:rsidRPr="00574D49" w:rsidRDefault="005567D3" w:rsidP="00AC1E5F">
      <w:pPr>
        <w:rPr>
          <w:rFonts w:ascii="Times New Roman" w:hAnsi="Times New Roman" w:cs="Times New Roman"/>
          <w:b/>
          <w:sz w:val="24"/>
          <w:szCs w:val="24"/>
        </w:rPr>
      </w:pPr>
      <w:r w:rsidRPr="00574D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5B74">
        <w:rPr>
          <w:rFonts w:ascii="Times New Roman" w:hAnsi="Times New Roman" w:cs="Times New Roman"/>
          <w:b/>
          <w:sz w:val="24"/>
          <w:szCs w:val="24"/>
        </w:rPr>
        <w:t>S</w:t>
      </w:r>
      <w:r w:rsidRPr="00574D49">
        <w:rPr>
          <w:rFonts w:ascii="Times New Roman" w:hAnsi="Times New Roman" w:cs="Times New Roman"/>
          <w:b/>
          <w:sz w:val="24"/>
          <w:szCs w:val="24"/>
        </w:rPr>
        <w:t>2</w:t>
      </w:r>
      <w:r w:rsidR="00AC1E5F" w:rsidRPr="00574D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C50B0" w:rsidRPr="00DE2DDA">
        <w:rPr>
          <w:rFonts w:ascii="Times New Roman" w:hAnsi="Times New Roman" w:cs="Times New Roman"/>
          <w:sz w:val="24"/>
          <w:szCs w:val="24"/>
        </w:rPr>
        <w:t>HLA geno</w:t>
      </w:r>
      <w:r w:rsidR="00AC1E5F" w:rsidRPr="00DE2DDA">
        <w:rPr>
          <w:rFonts w:ascii="Times New Roman" w:hAnsi="Times New Roman" w:cs="Times New Roman"/>
          <w:sz w:val="24"/>
          <w:szCs w:val="24"/>
        </w:rPr>
        <w:t>typing for subjects used for T-cell line generation</w:t>
      </w:r>
    </w:p>
    <w:tbl>
      <w:tblPr>
        <w:tblW w:w="4820" w:type="dxa"/>
        <w:tblLayout w:type="fixed"/>
        <w:tblLook w:val="01E0" w:firstRow="1" w:lastRow="1" w:firstColumn="1" w:lastColumn="1" w:noHBand="0" w:noVBand="0"/>
      </w:tblPr>
      <w:tblGrid>
        <w:gridCol w:w="709"/>
        <w:gridCol w:w="454"/>
        <w:gridCol w:w="255"/>
        <w:gridCol w:w="312"/>
        <w:gridCol w:w="397"/>
        <w:gridCol w:w="312"/>
        <w:gridCol w:w="356"/>
        <w:gridCol w:w="211"/>
        <w:gridCol w:w="396"/>
        <w:gridCol w:w="596"/>
        <w:gridCol w:w="113"/>
        <w:gridCol w:w="709"/>
      </w:tblGrid>
      <w:tr w:rsidR="00671857" w:rsidRPr="00D403E8" w:rsidTr="000741CB">
        <w:trPr>
          <w:trHeight w:val="292"/>
        </w:trPr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71857" w:rsidRPr="00D403E8" w:rsidRDefault="00671857" w:rsidP="00E7373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03E8">
              <w:rPr>
                <w:rFonts w:ascii="Times New Roman" w:hAnsi="Times New Roman" w:cs="Times New Roman"/>
                <w:b/>
                <w:sz w:val="18"/>
                <w:szCs w:val="18"/>
              </w:rPr>
              <w:t>Subject</w:t>
            </w:r>
          </w:p>
        </w:tc>
        <w:tc>
          <w:tcPr>
            <w:tcW w:w="4111" w:type="dxa"/>
            <w:gridSpan w:val="11"/>
            <w:tcBorders>
              <w:bottom w:val="single" w:sz="4" w:space="0" w:color="auto"/>
            </w:tcBorders>
            <w:vAlign w:val="bottom"/>
          </w:tcPr>
          <w:p w:rsidR="00671857" w:rsidRPr="00D403E8" w:rsidRDefault="00671857" w:rsidP="00E7373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03E8">
              <w:rPr>
                <w:rFonts w:ascii="Times New Roman" w:hAnsi="Times New Roman" w:cs="Times New Roman"/>
                <w:b/>
                <w:sz w:val="18"/>
                <w:szCs w:val="18"/>
              </w:rPr>
              <w:t>HLA-genotypes</w:t>
            </w:r>
          </w:p>
        </w:tc>
      </w:tr>
      <w:tr w:rsidR="00671857" w:rsidRPr="00D403E8" w:rsidTr="000741CB">
        <w:trPr>
          <w:trHeight w:val="170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71857" w:rsidRPr="00D403E8" w:rsidRDefault="00671857" w:rsidP="00E7373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857" w:rsidRPr="00D403E8" w:rsidRDefault="00671857" w:rsidP="00E737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03E8">
              <w:rPr>
                <w:rFonts w:ascii="Times New Roman" w:hAnsi="Times New Roman" w:cs="Times New Roman"/>
                <w:b/>
                <w:sz w:val="18"/>
                <w:szCs w:val="18"/>
              </w:rPr>
              <w:t>DRB1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857" w:rsidRPr="00D403E8" w:rsidRDefault="00671857" w:rsidP="00E737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03E8">
              <w:rPr>
                <w:rFonts w:ascii="Times New Roman" w:hAnsi="Times New Roman" w:cs="Times New Roman"/>
                <w:b/>
                <w:sz w:val="18"/>
                <w:szCs w:val="18"/>
              </w:rPr>
              <w:t>DQB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857" w:rsidRPr="00D403E8" w:rsidRDefault="00671857" w:rsidP="00E737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03E8">
              <w:rPr>
                <w:rFonts w:ascii="Times New Roman" w:hAnsi="Times New Roman" w:cs="Times New Roman"/>
                <w:b/>
                <w:sz w:val="18"/>
                <w:szCs w:val="18"/>
              </w:rPr>
              <w:t>DPB1</w:t>
            </w:r>
          </w:p>
        </w:tc>
      </w:tr>
      <w:tr w:rsidR="00671857" w:rsidRPr="00D403E8" w:rsidTr="000741CB">
        <w:trPr>
          <w:trHeight w:hRule="exact" w:val="90"/>
        </w:trPr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71857" w:rsidRPr="00D403E8" w:rsidRDefault="00671857" w:rsidP="00E737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671857" w:rsidRPr="00D403E8" w:rsidRDefault="00671857" w:rsidP="00E73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671857" w:rsidRPr="00D403E8" w:rsidRDefault="00671857" w:rsidP="00E73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671857" w:rsidRPr="00D403E8" w:rsidRDefault="00671857" w:rsidP="00E73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:rsidR="00671857" w:rsidRPr="00D403E8" w:rsidRDefault="00671857" w:rsidP="00E7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671857" w:rsidRPr="00D403E8" w:rsidRDefault="00671857" w:rsidP="00E7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</w:tcBorders>
          </w:tcPr>
          <w:p w:rsidR="00671857" w:rsidRPr="00D403E8" w:rsidRDefault="00671857" w:rsidP="00E7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2A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797EE6" w:rsidP="007040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7:01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797EE6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668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797EE6" w:rsidP="001D5C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2:01</w:t>
            </w:r>
          </w:p>
        </w:tc>
        <w:tc>
          <w:tcPr>
            <w:tcW w:w="607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797EE6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797EE6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671857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6B2640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6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A66672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hAnsi="Times New Roman" w:cs="Times New Roman"/>
                <w:sz w:val="16"/>
                <w:szCs w:val="16"/>
              </w:rPr>
              <w:t>01:01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A66672" w:rsidP="001D5C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</w:p>
        </w:tc>
        <w:tc>
          <w:tcPr>
            <w:tcW w:w="668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A66672" w:rsidP="001D5C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5:01</w:t>
            </w:r>
          </w:p>
        </w:tc>
        <w:tc>
          <w:tcPr>
            <w:tcW w:w="607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A66672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A66672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66672" w:rsidRDefault="00A66672" w:rsidP="004F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2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C036E3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36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FF2A7B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2:01P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FF2A7B">
              <w:rPr>
                <w:rFonts w:ascii="Times New Roman" w:hAnsi="Times New Roman" w:cs="Times New Roman"/>
                <w:sz w:val="16"/>
                <w:szCs w:val="16"/>
              </w:rPr>
              <w:t>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A7B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AC0685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06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6B2640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6B2640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CA7FB9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  <w:r w:rsidR="000741C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0E690B">
              <w:rPr>
                <w:rFonts w:ascii="Times New Roman" w:hAnsi="Times New Roman" w:cs="Times New Roman"/>
                <w:sz w:val="16"/>
                <w:szCs w:val="16"/>
              </w:rPr>
              <w:t>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E69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: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C53666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36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036E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6E3">
              <w:rPr>
                <w:rFonts w:ascii="Times New Roman" w:hAnsi="Times New Roman" w:cs="Times New Roman"/>
                <w:sz w:val="16"/>
                <w:szCs w:val="16"/>
              </w:rPr>
              <w:t>11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036E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6E3"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036E3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1P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036E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6E3"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036E3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C036E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6E3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DB4ADE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A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D2166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2166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D2166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4</w:t>
            </w:r>
          </w:p>
        </w:tc>
        <w:tc>
          <w:tcPr>
            <w:tcW w:w="668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D2166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2</w:t>
            </w:r>
          </w:p>
        </w:tc>
        <w:tc>
          <w:tcPr>
            <w:tcW w:w="607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D2166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2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D2166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F5330">
              <w:rPr>
                <w:rFonts w:ascii="Times New Roman" w:hAnsi="Times New Roman" w:cs="Times New Roman"/>
                <w:sz w:val="16"/>
                <w:szCs w:val="16"/>
              </w:rPr>
              <w:t>3:01P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D2166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CD679C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79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1B5A0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A03">
              <w:rPr>
                <w:rFonts w:ascii="Times New Roman" w:hAnsi="Times New Roman" w:cs="Times New Roman"/>
                <w:sz w:val="16"/>
                <w:szCs w:val="16"/>
              </w:rPr>
              <w:t>07:01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1B5A0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A03">
              <w:rPr>
                <w:rFonts w:ascii="Times New Roman" w:hAnsi="Times New Roman" w:cs="Times New Roman"/>
                <w:sz w:val="16"/>
                <w:szCs w:val="16"/>
              </w:rPr>
              <w:t>08:01</w:t>
            </w:r>
          </w:p>
        </w:tc>
        <w:tc>
          <w:tcPr>
            <w:tcW w:w="668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1B5A0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A03">
              <w:rPr>
                <w:rFonts w:ascii="Times New Roman" w:hAnsi="Times New Roman" w:cs="Times New Roman"/>
                <w:sz w:val="16"/>
                <w:szCs w:val="16"/>
              </w:rPr>
              <w:t>03:03</w:t>
            </w:r>
          </w:p>
        </w:tc>
        <w:tc>
          <w:tcPr>
            <w:tcW w:w="607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1B5A0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A03">
              <w:rPr>
                <w:rFonts w:ascii="Times New Roman" w:hAnsi="Times New Roman" w:cs="Times New Roman"/>
                <w:sz w:val="16"/>
                <w:szCs w:val="16"/>
              </w:rPr>
              <w:t>04:02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1B5A0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A03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1B5A03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A03">
              <w:rPr>
                <w:rFonts w:ascii="Times New Roman" w:hAnsi="Times New Roman" w:cs="Times New Roman"/>
                <w:sz w:val="16"/>
                <w:szCs w:val="16"/>
              </w:rPr>
              <w:t>06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CA7FB9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FB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DB4AD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4ADE">
              <w:rPr>
                <w:rFonts w:ascii="Times New Roman" w:hAnsi="Times New Roman" w:cs="Times New Roman"/>
                <w:sz w:val="16"/>
                <w:szCs w:val="16"/>
              </w:rPr>
              <w:t>01:03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DB4AD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4ADE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DB4AD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4ADE">
              <w:rPr>
                <w:rFonts w:ascii="Times New Roman" w:hAnsi="Times New Roman" w:cs="Times New Roman"/>
                <w:sz w:val="16"/>
                <w:szCs w:val="16"/>
              </w:rPr>
              <w:t>03:02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DB4AD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4ADE">
              <w:rPr>
                <w:rFonts w:ascii="Times New Roman" w:hAnsi="Times New Roman" w:cs="Times New Roman"/>
                <w:sz w:val="16"/>
                <w:szCs w:val="16"/>
              </w:rPr>
              <w:t>05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DB4ADE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DB4AD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4ADE">
              <w:rPr>
                <w:rFonts w:ascii="Times New Roman" w:hAnsi="Times New Roman" w:cs="Times New Roman"/>
                <w:sz w:val="16"/>
                <w:szCs w:val="16"/>
              </w:rPr>
              <w:t>02:01</w:t>
            </w:r>
          </w:p>
        </w:tc>
      </w:tr>
      <w:tr w:rsidR="00671857" w:rsidRPr="00CD679C" w:rsidTr="000741CB">
        <w:trPr>
          <w:trHeight w:hRule="exact" w:val="227"/>
        </w:trPr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F20340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3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D679C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79C">
              <w:rPr>
                <w:rFonts w:ascii="Times New Roman" w:hAnsi="Times New Roman" w:cs="Times New Roman"/>
                <w:sz w:val="16"/>
                <w:szCs w:val="16"/>
              </w:rPr>
              <w:t>09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D679C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79C">
              <w:rPr>
                <w:rFonts w:ascii="Times New Roman" w:hAnsi="Times New Roman" w:cs="Times New Roman"/>
                <w:sz w:val="16"/>
                <w:szCs w:val="16"/>
              </w:rPr>
              <w:t>13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D679C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79C">
              <w:rPr>
                <w:rFonts w:ascii="Times New Roman" w:hAnsi="Times New Roman" w:cs="Times New Roman"/>
                <w:sz w:val="16"/>
                <w:szCs w:val="16"/>
              </w:rPr>
              <w:t>03:03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D679C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79C">
              <w:rPr>
                <w:rFonts w:ascii="Times New Roman" w:hAnsi="Times New Roman" w:cs="Times New Roman"/>
                <w:sz w:val="16"/>
                <w:szCs w:val="16"/>
              </w:rPr>
              <w:t>06:03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D679C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CD679C" w:rsidRDefault="00671857" w:rsidP="001E27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79C">
              <w:rPr>
                <w:rFonts w:ascii="Times New Roman" w:hAnsi="Times New Roman" w:cs="Times New Roman"/>
                <w:sz w:val="16"/>
                <w:szCs w:val="16"/>
              </w:rPr>
              <w:t>04:02</w:t>
            </w:r>
            <w:r w:rsidR="000741C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86718A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A7FB9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FB9">
              <w:rPr>
                <w:rFonts w:ascii="Times New Roman" w:hAnsi="Times New Roman" w:cs="Times New Roman"/>
                <w:sz w:val="16"/>
                <w:szCs w:val="16"/>
              </w:rPr>
              <w:t>11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A7FB9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FB9"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A7FB9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1P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A7FB9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FB9"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CA7FB9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FB9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F2A7B" w:rsidRDefault="00671857" w:rsidP="00E737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97311D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11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20340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340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20340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340"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20340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2:01P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20340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340">
              <w:rPr>
                <w:rFonts w:ascii="Times New Roman" w:hAnsi="Times New Roman" w:cs="Times New Roman"/>
                <w:sz w:val="16"/>
                <w:szCs w:val="16"/>
              </w:rPr>
              <w:t>06:09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20340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340">
              <w:rPr>
                <w:rFonts w:ascii="Times New Roman" w:hAnsi="Times New Roman" w:cs="Times New Roman"/>
                <w:sz w:val="16"/>
                <w:szCs w:val="16"/>
              </w:rPr>
              <w:t>01: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20340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340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76723E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2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86718A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8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86718A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10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86718A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4:02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86718A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5:01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86718A" w:rsidRDefault="000741CB" w:rsidP="006F53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86718A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1E007C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0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97311D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:01P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97311D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11D"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97311D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11D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97311D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11D"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97311D" w:rsidRDefault="006F5330" w:rsidP="0007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:01</w:t>
            </w:r>
            <w:r w:rsidR="000741C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97311D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11D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76723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723E"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76723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76723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723E">
              <w:rPr>
                <w:rFonts w:ascii="Times New Roman" w:hAnsi="Times New Roman" w:cs="Times New Roman"/>
                <w:sz w:val="16"/>
                <w:szCs w:val="16"/>
              </w:rPr>
              <w:t>06:09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76723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76723E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723E">
              <w:rPr>
                <w:rFonts w:ascii="Times New Roman" w:hAnsi="Times New Roman" w:cs="Times New Roman"/>
                <w:sz w:val="16"/>
                <w:szCs w:val="16"/>
              </w:rPr>
              <w:t>05: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76723E" w:rsidRDefault="001E2715" w:rsidP="001E27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2</w:t>
            </w:r>
            <w:r w:rsidR="000741C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665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416589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1P</w:t>
            </w: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416589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589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  <w:tc>
          <w:tcPr>
            <w:tcW w:w="668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416589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01P</w:t>
            </w:r>
          </w:p>
        </w:tc>
        <w:tc>
          <w:tcPr>
            <w:tcW w:w="607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416589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416589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2:01P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416589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P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4F3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2F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04:04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13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03:02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06:03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02: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4210D1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0D1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E737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6655">
              <w:rPr>
                <w:rFonts w:ascii="Times New Roman" w:hAnsi="Times New Roman" w:cs="Times New Roman"/>
                <w:sz w:val="16"/>
                <w:szCs w:val="16"/>
              </w:rPr>
              <w:t>11:04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6655"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A56655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01P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6655"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6655">
              <w:rPr>
                <w:rFonts w:ascii="Times New Roman" w:hAnsi="Times New Roman" w:cs="Times New Roman"/>
                <w:sz w:val="16"/>
                <w:szCs w:val="16"/>
              </w:rPr>
              <w:t>02: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A56655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6655">
              <w:rPr>
                <w:rFonts w:ascii="Times New Roman" w:hAnsi="Times New Roman" w:cs="Times New Roman"/>
                <w:sz w:val="16"/>
                <w:szCs w:val="16"/>
              </w:rPr>
              <w:t>14:01</w:t>
            </w:r>
          </w:p>
        </w:tc>
      </w:tr>
      <w:tr w:rsidR="00671857" w:rsidRPr="00FF2A7B" w:rsidTr="000741CB">
        <w:trPr>
          <w:trHeight w:hRule="exact" w:val="227"/>
        </w:trPr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E737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FF">
              <w:rPr>
                <w:rFonts w:ascii="Times New Roman" w:hAnsi="Times New Roman" w:cs="Times New Roman"/>
                <w:sz w:val="16"/>
                <w:szCs w:val="16"/>
              </w:rPr>
              <w:t>04:05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FF"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668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FF">
              <w:rPr>
                <w:rFonts w:ascii="Times New Roman" w:hAnsi="Times New Roman" w:cs="Times New Roman"/>
                <w:sz w:val="16"/>
                <w:szCs w:val="16"/>
              </w:rPr>
              <w:t>03:02</w:t>
            </w:r>
          </w:p>
        </w:tc>
        <w:tc>
          <w:tcPr>
            <w:tcW w:w="607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FF">
              <w:rPr>
                <w:rFonts w:ascii="Times New Roman" w:hAnsi="Times New Roman" w:cs="Times New Roman"/>
                <w:sz w:val="16"/>
                <w:szCs w:val="16"/>
              </w:rPr>
              <w:t>06:02</w:t>
            </w:r>
          </w:p>
        </w:tc>
        <w:tc>
          <w:tcPr>
            <w:tcW w:w="709" w:type="dxa"/>
            <w:gridSpan w:val="2"/>
            <w:tcMar>
              <w:left w:w="0" w:type="dxa"/>
              <w:right w:w="0" w:type="dxa"/>
            </w:tcMar>
            <w:vAlign w:val="center"/>
          </w:tcPr>
          <w:p w:rsidR="00671857" w:rsidRPr="00F542FF" w:rsidRDefault="000741CB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18A">
              <w:rPr>
                <w:rFonts w:ascii="Times New Roman" w:hAnsi="Times New Roman" w:cs="Times New Roman"/>
                <w:sz w:val="16"/>
                <w:szCs w:val="16"/>
              </w:rPr>
              <w:t>03: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671857" w:rsidRPr="00F542FF" w:rsidRDefault="00671857" w:rsidP="00E73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FF">
              <w:rPr>
                <w:rFonts w:ascii="Times New Roman" w:hAnsi="Times New Roman" w:cs="Times New Roman"/>
                <w:sz w:val="16"/>
                <w:szCs w:val="16"/>
              </w:rPr>
              <w:t>04:01</w:t>
            </w:r>
          </w:p>
        </w:tc>
      </w:tr>
    </w:tbl>
    <w:p w:rsidR="00AC1E5F" w:rsidRPr="004306CA" w:rsidRDefault="00AC1E5F" w:rsidP="004306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306CA" w:rsidRPr="004306CA" w:rsidRDefault="004306CA" w:rsidP="004306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06CA">
        <w:rPr>
          <w:rFonts w:ascii="Times New Roman" w:hAnsi="Times New Roman" w:cs="Times New Roman"/>
          <w:sz w:val="24"/>
          <w:szCs w:val="24"/>
        </w:rPr>
        <w:t>All HLA abbreviations comply with recent changes to allele nomenclature (</w:t>
      </w:r>
      <w:r w:rsidRPr="00374A22">
        <w:rPr>
          <w:rFonts w:ascii="Times New Roman" w:hAnsi="Times New Roman" w:cs="Times New Roman"/>
          <w:sz w:val="24"/>
          <w:szCs w:val="24"/>
        </w:rPr>
        <w:t>http://hla.alleles.org/announcement.html</w:t>
      </w:r>
      <w:r w:rsidRPr="004306CA">
        <w:rPr>
          <w:rFonts w:ascii="Times New Roman" w:hAnsi="Times New Roman" w:cs="Times New Roman"/>
          <w:sz w:val="24"/>
          <w:szCs w:val="24"/>
        </w:rPr>
        <w:t xml:space="preserve"> and </w:t>
      </w:r>
      <w:r w:rsidRPr="00374A22">
        <w:rPr>
          <w:rFonts w:ascii="Times New Roman" w:hAnsi="Times New Roman" w:cs="Times New Roman"/>
          <w:sz w:val="24"/>
          <w:szCs w:val="24"/>
        </w:rPr>
        <w:t>http://www.ebi.ac.uk/imgt/hla/</w:t>
      </w:r>
      <w:r w:rsidRPr="004306CA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D656C2" w:rsidRPr="004306CA" w:rsidRDefault="004306CA" w:rsidP="004306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06CA">
        <w:rPr>
          <w:rFonts w:ascii="Times New Roman" w:hAnsi="Times New Roman" w:cs="Times New Roman"/>
          <w:sz w:val="24"/>
          <w:szCs w:val="24"/>
        </w:rPr>
        <w:t>Alleles followed by a ‘</w:t>
      </w:r>
      <w:r w:rsidR="000741CB">
        <w:rPr>
          <w:rFonts w:ascii="Times New Roman" w:hAnsi="Times New Roman" w:cs="Times New Roman"/>
          <w:sz w:val="24"/>
          <w:szCs w:val="24"/>
        </w:rPr>
        <w:t>P</w:t>
      </w:r>
      <w:r w:rsidRPr="004306CA">
        <w:rPr>
          <w:rFonts w:ascii="Times New Roman" w:hAnsi="Times New Roman" w:cs="Times New Roman"/>
          <w:sz w:val="24"/>
          <w:szCs w:val="24"/>
        </w:rPr>
        <w:t>’ represent groups of alleles that share common sequences in exon 2 (</w:t>
      </w:r>
      <w:r w:rsidR="000741CB" w:rsidRPr="000741CB">
        <w:rPr>
          <w:rFonts w:ascii="Times New Roman" w:hAnsi="Times New Roman" w:cs="Times New Roman"/>
          <w:sz w:val="24"/>
          <w:szCs w:val="24"/>
        </w:rPr>
        <w:t>http://hla.alleles.org/alleles/p_groups.html</w:t>
      </w:r>
      <w:r w:rsidRPr="004306CA">
        <w:rPr>
          <w:rFonts w:ascii="Times New Roman" w:hAnsi="Times New Roman" w:cs="Times New Roman"/>
          <w:sz w:val="24"/>
          <w:szCs w:val="24"/>
        </w:rPr>
        <w:t>).</w:t>
      </w:r>
      <w:r w:rsidR="00D656C2" w:rsidRPr="004306CA">
        <w:rPr>
          <w:rFonts w:ascii="Times New Roman" w:hAnsi="Times New Roman" w:cs="Times New Roman"/>
          <w:sz w:val="24"/>
          <w:szCs w:val="24"/>
        </w:rPr>
        <w:br w:type="page"/>
      </w:r>
    </w:p>
    <w:p w:rsidR="008B58EF" w:rsidRPr="002C159F" w:rsidRDefault="001A5B74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85F1B" w:rsidRPr="00574D49">
        <w:rPr>
          <w:rFonts w:ascii="Times New Roman" w:hAnsi="Times New Roman" w:cs="Times New Roman"/>
          <w:b/>
          <w:sz w:val="24"/>
          <w:szCs w:val="24"/>
        </w:rPr>
        <w:t>3</w:t>
      </w:r>
      <w:r w:rsidR="008B58EF" w:rsidRPr="00574D4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8B58EF" w:rsidRPr="00DE2DDA">
        <w:rPr>
          <w:rFonts w:ascii="Times New Roman" w:hAnsi="Times New Roman" w:cs="Times New Roman"/>
          <w:sz w:val="24"/>
          <w:szCs w:val="24"/>
        </w:rPr>
        <w:t>Ara</w:t>
      </w:r>
      <w:proofErr w:type="spellEnd"/>
      <w:r w:rsidR="008B58EF" w:rsidRPr="00DE2DDA">
        <w:rPr>
          <w:rFonts w:ascii="Times New Roman" w:hAnsi="Times New Roman" w:cs="Times New Roman"/>
          <w:sz w:val="24"/>
          <w:szCs w:val="24"/>
        </w:rPr>
        <w:t xml:space="preserve"> h 1 </w:t>
      </w:r>
      <w:r w:rsidR="00190CB3" w:rsidRPr="00DE2DDA">
        <w:rPr>
          <w:rFonts w:ascii="Times New Roman" w:hAnsi="Times New Roman" w:cs="Times New Roman"/>
          <w:sz w:val="24"/>
          <w:szCs w:val="24"/>
        </w:rPr>
        <w:t xml:space="preserve">20-mer </w:t>
      </w:r>
      <w:r w:rsidR="008B58EF" w:rsidRPr="00DE2DDA">
        <w:rPr>
          <w:rFonts w:ascii="Times New Roman" w:hAnsi="Times New Roman" w:cs="Times New Roman"/>
          <w:sz w:val="24"/>
          <w:szCs w:val="24"/>
        </w:rPr>
        <w:t>peptides</w:t>
      </w: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4"/>
        <w:gridCol w:w="379"/>
        <w:gridCol w:w="795"/>
        <w:gridCol w:w="2051"/>
        <w:gridCol w:w="120"/>
        <w:gridCol w:w="120"/>
        <w:gridCol w:w="454"/>
        <w:gridCol w:w="379"/>
        <w:gridCol w:w="795"/>
        <w:gridCol w:w="2043"/>
      </w:tblGrid>
      <w:tr w:rsidR="001126BD" w:rsidRPr="00FE3EC5" w:rsidTr="00405574"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DE7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E3E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ool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o.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E3E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esidu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DE71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E3E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equence</w:t>
            </w:r>
          </w:p>
        </w:tc>
        <w:tc>
          <w:tcPr>
            <w:tcW w:w="0" w:type="auto"/>
            <w:shd w:val="clear" w:color="auto" w:fill="auto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E3E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ool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o.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E3E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esidu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1126BD" w:rsidRPr="00FE3EC5" w:rsidRDefault="001126BD" w:rsidP="00DE71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E3E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equence</w:t>
            </w:r>
          </w:p>
        </w:tc>
      </w:tr>
      <w:tr w:rsidR="001126BD" w:rsidRPr="003632DC" w:rsidTr="00405574"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F908B9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eastAsia="en-AU"/>
              </w:rPr>
            </w:pPr>
          </w:p>
        </w:tc>
      </w:tr>
      <w:tr w:rsidR="001126BD" w:rsidRPr="003632DC" w:rsidTr="00405574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-2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 xml:space="preserve">MRGRVSPLMLLLGILVLASV 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6-33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FSRNTLEAAFNAEFNEIRRV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-2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LLLGILVLASVSATHAKSSP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5-34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FNAEFNEIRRVLLEENAGGE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-3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VSATHAKSSPYQKKTENPC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4-35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VLLEENAGGEQEERGQRRW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-4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PYQKKTENPCAQRCLQSCQ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3-36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GEQEERGQRRWSTRSSENNE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-5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PCAQRCLQSCQQEPDDLKQK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2-37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WSTRSSENNEGVIVKVSKE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-6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CQQEPDDLKQKACESRCTKL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1-38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EGVIVKVSKEHVEELTKHA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-7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QKACESRCTKLEYDPRCVYD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0-38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EHVEELTKHAKSVSKKGSE</w:t>
            </w:r>
          </w:p>
        </w:tc>
      </w:tr>
      <w:tr w:rsidR="001126BD" w:rsidRPr="003632DC" w:rsidTr="00405574">
        <w:trPr>
          <w:trHeight w:val="57"/>
        </w:trPr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1126BD" w:rsidRPr="003632DC" w:rsidTr="00405574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-8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LEYDPRCVYDPRGHTGTTN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9-39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HAKSVSKKGSEEEGDITNPI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-9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DPRGHTGTTNQRSPPGERT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8-40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EEEGDITNPINLREGEPDL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-10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 xml:space="preserve">TNQRSPPGERTRGRQPGDYD                                    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7-41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PINLREGEPDLSNNFGKLFE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-11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TRGRQPGDYDDDRRQPRRE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6-42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DLSNNFGKLFEVKPDKKNPQ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0-11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DDDRRQPRREEGGRWGPAG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-43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FEVKPDKKNPQLQDLDMMLT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9-12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EEGGRWGPAGPREREREED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4-44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PQLQDLDMMLTCVEIKEGAL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8-13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AGPREREREEDWRQPREDWR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3-45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LTCVEIKEGALMLPHFNSKA</w:t>
            </w:r>
          </w:p>
        </w:tc>
      </w:tr>
      <w:tr w:rsidR="001126BD" w:rsidRPr="003632DC" w:rsidTr="00405574"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1126BD" w:rsidRPr="003632DC" w:rsidTr="00405574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7-14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EDWRQPREDWRRPSHQQPRK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2-46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bookmarkStart w:id="1" w:name="OLE_LINK5"/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ALMLPHFNSKAMVIVVVNKG</w:t>
            </w:r>
            <w:bookmarkEnd w:id="1"/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6-15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WRRPSHQQPRKIRPEGREGE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1-47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AMVIVVVNKGTGNLELVAV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-16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KIRPEGREGEQEWGTPGSH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0-47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GTGNLELVAVRKEQQQRGR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4-17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GEQEWGTPGSHVREETSRNN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9-48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AVRKEQQQRGRREEEEDEDE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-18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HVREETSRNNPFYFPSRRF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8-49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GRREEEEDEDEEEEGSNREV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2-19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NPFYFPSRRFSTRYGNQNG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7-50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 xml:space="preserve">DEEEEGSNREVRRYTARLKE 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1-20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 xml:space="preserve">RFSTRYGNQNGRIRVLQRFD 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6-51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EVRRYTARLKEGDVFIMPAA</w:t>
            </w:r>
          </w:p>
        </w:tc>
      </w:tr>
      <w:tr w:rsidR="001126BD" w:rsidRPr="003632DC" w:rsidTr="00405574"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1126BD" w:rsidRPr="003632DC" w:rsidTr="00405574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0-20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GRIRVLQRFDQRSRQFQNL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5-52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EGDVFIMPAAHPVAINASS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-21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FDQRSRQFQNLQNHRIVQIE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4-53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AAHPVAINASSELHLLGFGI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8-22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LQNHRIVQIEAKPNTLVLP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3-54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SELHLLGFGINAENNHRIF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7-23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IEAKPNTLVLPKHADADNIL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2-55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GINAENNHRIFLAGDKDNVI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6-24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LPKHADADNILVIQQGQATV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1-56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 xml:space="preserve">IFLAGDKDNVIDQIEKQAKD 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5-25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ILVIQQGQATVTVANGNNRK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0-56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VIDQIEKQAKDLAFPGSGEQ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4-26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TVTVANGNNRKSFNLDEGHA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9-57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DLAFPGSGEQVEKLIKNQK</w:t>
            </w:r>
          </w:p>
        </w:tc>
      </w:tr>
      <w:tr w:rsidR="001126BD" w:rsidRPr="003632DC" w:rsidTr="00405574"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1126BD" w:rsidRPr="003632DC" w:rsidTr="00405574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3-27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KSFNLDEGHALRIPSGFIS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8-58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EQVEKLIKNQKESHFVSARP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2-28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HALRIPSGFISYILNRHDNQ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7-59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QKESHFVSARPQSQSQSPSS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1-290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ISYILNRHDNQNLRVAKISM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6-60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PQSQSQSPSSPEKESPEKE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0-29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QNLRVAKISMPVNTPGQFE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5-61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SPEKESPEKEDQEEENQGG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9-30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SMPVNTPGQFEDFFPASSRD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4-623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KEDQEEENQGGKGPLLSILK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-317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FEDFFPASSRDQSSYLQGFS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7-62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QEEENQGGKGPLLSILKAFN</w:t>
            </w:r>
          </w:p>
        </w:tc>
      </w:tr>
      <w:tr w:rsidR="001126BD" w:rsidRPr="003632DC" w:rsidTr="00405574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1126BD" w:rsidRPr="003632DC" w:rsidRDefault="001126BD" w:rsidP="00F675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7-326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RDQSSYLQGFSRNTLEAAFN</w:t>
            </w:r>
          </w:p>
        </w:tc>
        <w:tc>
          <w:tcPr>
            <w:tcW w:w="0" w:type="auto"/>
            <w:shd w:val="clear" w:color="auto" w:fill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vAlign w:val="bottom"/>
          </w:tcPr>
          <w:p w:rsidR="001126BD" w:rsidRPr="003632DC" w:rsidRDefault="001126BD" w:rsidP="00F6759C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3632DC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 </w:t>
            </w:r>
          </w:p>
        </w:tc>
      </w:tr>
    </w:tbl>
    <w:p w:rsidR="00F91729" w:rsidRDefault="00F91729">
      <w:pP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</w:pPr>
    </w:p>
    <w:p w:rsidR="00F91729" w:rsidRDefault="00F91729">
      <w:pP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sectPr w:rsidR="00F91729" w:rsidSect="00F91729">
          <w:headerReference w:type="default" r:id="rId9"/>
          <w:type w:val="continuous"/>
          <w:pgSz w:w="11906" w:h="16838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632F91" w:rsidRDefault="001A5B74" w:rsidP="00DB45D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91729">
        <w:rPr>
          <w:rFonts w:ascii="Times New Roman" w:hAnsi="Times New Roman" w:cs="Times New Roman"/>
          <w:b/>
          <w:sz w:val="24"/>
          <w:szCs w:val="24"/>
        </w:rPr>
        <w:t>4</w:t>
      </w:r>
      <w:r w:rsidR="00632F91" w:rsidRPr="00574D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2F91" w:rsidRPr="000D72DB">
        <w:rPr>
          <w:rFonts w:ascii="Times New Roman" w:hAnsi="Times New Roman" w:cs="Times New Roman"/>
          <w:sz w:val="24"/>
          <w:szCs w:val="24"/>
        </w:rPr>
        <w:t xml:space="preserve">Predicted HLA-DR binding motifs </w:t>
      </w:r>
      <w:r w:rsidR="00632F91" w:rsidRPr="000D72DB">
        <w:rPr>
          <w:rFonts w:ascii="Times New Roman" w:hAnsi="Times New Roman" w:cs="Times New Roman"/>
        </w:rPr>
        <w:t xml:space="preserve">in selected </w:t>
      </w:r>
      <w:proofErr w:type="spellStart"/>
      <w:r w:rsidR="00632F91" w:rsidRPr="000D72DB">
        <w:rPr>
          <w:rFonts w:ascii="Times New Roman" w:hAnsi="Times New Roman" w:cs="Times New Roman"/>
        </w:rPr>
        <w:t>Ara</w:t>
      </w:r>
      <w:proofErr w:type="spellEnd"/>
      <w:r w:rsidR="00632F91" w:rsidRPr="000D72DB">
        <w:rPr>
          <w:rFonts w:ascii="Times New Roman" w:hAnsi="Times New Roman" w:cs="Times New Roman"/>
        </w:rPr>
        <w:t xml:space="preserve"> h 1 20-mers</w:t>
      </w:r>
    </w:p>
    <w:tbl>
      <w:tblPr>
        <w:tblW w:w="13247" w:type="dxa"/>
        <w:tblInd w:w="7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1531"/>
        <w:gridCol w:w="1502"/>
        <w:gridCol w:w="1560"/>
        <w:gridCol w:w="1587"/>
        <w:gridCol w:w="1531"/>
        <w:gridCol w:w="1599"/>
        <w:gridCol w:w="1599"/>
        <w:gridCol w:w="1560"/>
        <w:gridCol w:w="8"/>
      </w:tblGrid>
      <w:tr w:rsidR="00632F91" w:rsidRPr="004B3FF0" w:rsidTr="00632F91">
        <w:trPr>
          <w:trHeight w:val="202"/>
        </w:trPr>
        <w:tc>
          <w:tcPr>
            <w:tcW w:w="7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LA molecule</w:t>
            </w:r>
          </w:p>
        </w:tc>
        <w:tc>
          <w:tcPr>
            <w:tcW w:w="1247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a</w:t>
            </w:r>
            <w:proofErr w:type="spellEnd"/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 1 20-mer peptide</w:t>
            </w:r>
          </w:p>
        </w:tc>
      </w:tr>
      <w:tr w:rsidR="00632F91" w:rsidRPr="004B3FF0" w:rsidTr="00632F91">
        <w:trPr>
          <w:gridAfter w:val="1"/>
          <w:wAfter w:w="8" w:type="dxa"/>
          <w:trHeight w:val="202"/>
        </w:trPr>
        <w:tc>
          <w:tcPr>
            <w:tcW w:w="770" w:type="dxa"/>
            <w:vMerge/>
            <w:tcBorders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3 (199-218)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 (208-2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6 (406-4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 (415-4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9 (433-45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0 (442-46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1 (451-4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A34A7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4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7 (505-524)</w:t>
            </w:r>
          </w:p>
        </w:tc>
      </w:tr>
      <w:tr w:rsidR="00632F91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A72BDF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101</w:t>
            </w:r>
          </w:p>
          <w:p w:rsidR="00632F91" w:rsidRPr="00A72BDF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VQIEAKP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="00644479"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="00644479"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NKGTG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F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MPAAHPV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1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VQIEAKP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NKGTG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PAAHPVA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IEAKPNT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4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7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IMPAAHPV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7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IMPAAHPV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8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DQRSRQF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8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DQRSRQF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8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8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8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DQRSRQF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08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IEAKPNT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1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LQNHRI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VQIEAKP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VVNKGT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KPDKKNPQ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76067A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A72BDF" w:rsidRDefault="0076067A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3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EIKEGALM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NKGTGNL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067A" w:rsidRPr="0076067A" w:rsidRDefault="0076067A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V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FIMPAAHP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AINASS</w:t>
            </w:r>
          </w:p>
        </w:tc>
      </w:tr>
      <w:tr w:rsidR="0081555C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A72BDF" w:rsidRDefault="0081555C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5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81555C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F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81555C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81555C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81555C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1555C" w:rsidRPr="0076067A" w:rsidRDefault="0081555C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32F91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A72BDF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5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81555C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IVQI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M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MVIVVVNKG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32F91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A72BDF" w:rsidRDefault="00632F91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1_15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81555C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L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HRIVQ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EAKPN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2F91" w:rsidRPr="0076067A" w:rsidRDefault="00632F91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5_01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VQIEAKP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  <w:tr w:rsidR="00644479" w:rsidRPr="004B3FF0" w:rsidTr="00632F91">
        <w:trPr>
          <w:gridAfter w:val="1"/>
          <w:wAfter w:w="8" w:type="dxa"/>
          <w:trHeight w:hRule="exact" w:val="17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A72BDF" w:rsidRDefault="00644479" w:rsidP="00632F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72BD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RB5_01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DQRSRQ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F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QNLQNHRI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VQ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NLQNHR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highlight w:val="lightGray"/>
                <w:u w:val="single"/>
              </w:rPr>
              <w:t>I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highlight w:val="lightGray"/>
              </w:rPr>
              <w:t>VQIEAKPN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LV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DLSNNFGKLFEVKPDKKNP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FEVKPDKKNPQLQDLDMM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LTCVEIKEGALMLPHFNSK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ALMLPHFNS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A</w:t>
            </w:r>
            <w:r w:rsidRPr="0076067A">
              <w:rPr>
                <w:rFonts w:ascii="Times New Roman" w:hAnsi="Times New Roman" w:cs="Times New Roman"/>
                <w:b/>
                <w:sz w:val="11"/>
                <w:szCs w:val="11"/>
                <w:u w:val="single"/>
                <w:shd w:val="clear" w:color="auto" w:fill="BFBFBF" w:themeFill="background1" w:themeFillShade="BF"/>
              </w:rPr>
              <w:t>M</w:t>
            </w:r>
            <w:r w:rsidRPr="0076067A">
              <w:rPr>
                <w:rFonts w:ascii="Times New Roman" w:hAnsi="Times New Roman" w:cs="Times New Roman"/>
                <w:sz w:val="11"/>
                <w:szCs w:val="11"/>
                <w:shd w:val="clear" w:color="auto" w:fill="BFBFBF" w:themeFill="background1" w:themeFillShade="BF"/>
              </w:rPr>
              <w:t>VIVVVNKG</w:t>
            </w: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TGNLELVA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44479" w:rsidRPr="0076067A" w:rsidRDefault="00644479" w:rsidP="00632F9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6067A">
              <w:rPr>
                <w:rFonts w:ascii="Times New Roman" w:hAnsi="Times New Roman" w:cs="Times New Roman"/>
                <w:sz w:val="11"/>
                <w:szCs w:val="11"/>
              </w:rPr>
              <w:t>KEGDVFIMPAAHPVAINASS</w:t>
            </w:r>
          </w:p>
        </w:tc>
      </w:tr>
    </w:tbl>
    <w:p w:rsidR="00632F91" w:rsidRPr="00A81904" w:rsidRDefault="00632F91" w:rsidP="00B665C9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32F91" w:rsidRPr="00A81904" w:rsidSect="00F91729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 w:rsidRPr="00A81904">
        <w:rPr>
          <w:rFonts w:ascii="Times New Roman" w:hAnsi="Times New Roman" w:cs="Times New Roman"/>
          <w:sz w:val="24"/>
          <w:szCs w:val="24"/>
        </w:rPr>
        <w:t>HLA-DR binding motifs (</w:t>
      </w:r>
      <w:r w:rsidR="0076067A">
        <w:rPr>
          <w:rFonts w:ascii="Times New Roman" w:hAnsi="Times New Roman" w:cs="Times New Roman"/>
          <w:sz w:val="24"/>
          <w:szCs w:val="24"/>
        </w:rPr>
        <w:t>grey shading</w:t>
      </w:r>
      <w:r w:rsidRPr="00A81904">
        <w:rPr>
          <w:rFonts w:ascii="Times New Roman" w:hAnsi="Times New Roman" w:cs="Times New Roman"/>
          <w:sz w:val="24"/>
          <w:szCs w:val="24"/>
        </w:rPr>
        <w:t>) were predic</w:t>
      </w:r>
      <w:r w:rsidR="00A81904" w:rsidRPr="00A81904">
        <w:rPr>
          <w:rFonts w:ascii="Times New Roman" w:hAnsi="Times New Roman" w:cs="Times New Roman"/>
          <w:sz w:val="24"/>
          <w:szCs w:val="24"/>
        </w:rPr>
        <w:t xml:space="preserve">ted using the </w:t>
      </w:r>
      <w:proofErr w:type="spellStart"/>
      <w:r w:rsidR="00A81904" w:rsidRPr="00A81904">
        <w:rPr>
          <w:rFonts w:ascii="Times New Roman" w:hAnsi="Times New Roman" w:cs="Times New Roman"/>
          <w:sz w:val="24"/>
          <w:szCs w:val="24"/>
        </w:rPr>
        <w:t>ProP</w:t>
      </w:r>
      <w:r w:rsidR="00142B4A" w:rsidRPr="00A81904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="00142B4A" w:rsidRPr="00A81904">
        <w:rPr>
          <w:rFonts w:ascii="Times New Roman" w:hAnsi="Times New Roman" w:cs="Times New Roman"/>
          <w:sz w:val="24"/>
          <w:szCs w:val="24"/>
        </w:rPr>
        <w:t xml:space="preserve"> algorithm</w:t>
      </w:r>
      <w:r w:rsidR="00F91729">
        <w:rPr>
          <w:rFonts w:ascii="Times New Roman" w:hAnsi="Times New Roman" w:cs="Times New Roman"/>
          <w:sz w:val="24"/>
          <w:szCs w:val="24"/>
        </w:rPr>
        <w:t xml:space="preserve"> [</w:t>
      </w:r>
      <w:r w:rsidR="00994F02" w:rsidRPr="00F91729">
        <w:rPr>
          <w:rFonts w:ascii="Times New Roman" w:hAnsi="Times New Roman" w:cs="Times New Roman"/>
          <w:sz w:val="24"/>
          <w:szCs w:val="24"/>
        </w:rPr>
        <w:t>1</w:t>
      </w:r>
      <w:r w:rsidR="00F91729">
        <w:rPr>
          <w:rFonts w:ascii="Times New Roman" w:hAnsi="Times New Roman" w:cs="Times New Roman"/>
          <w:sz w:val="24"/>
          <w:szCs w:val="24"/>
        </w:rPr>
        <w:t>]</w:t>
      </w:r>
      <w:r w:rsidR="00B5215D">
        <w:rPr>
          <w:rFonts w:ascii="Times New Roman" w:hAnsi="Times New Roman" w:cs="Times New Roman"/>
          <w:sz w:val="24"/>
          <w:szCs w:val="24"/>
        </w:rPr>
        <w:t xml:space="preserve">, </w:t>
      </w:r>
      <w:r w:rsidR="00A06DB3">
        <w:rPr>
          <w:rFonts w:ascii="Times New Roman" w:hAnsi="Times New Roman" w:cs="Times New Roman"/>
          <w:sz w:val="24"/>
          <w:szCs w:val="24"/>
        </w:rPr>
        <w:t>(</w:t>
      </w:r>
      <w:r w:rsidR="00A06DB3" w:rsidRPr="00374A22">
        <w:rPr>
          <w:rFonts w:ascii="Times New Roman" w:hAnsi="Times New Roman" w:cs="Times New Roman"/>
          <w:sz w:val="24"/>
          <w:szCs w:val="24"/>
        </w:rPr>
        <w:t>http://www.immuneepitope.org</w:t>
      </w:r>
      <w:r w:rsidR="00A06DB3">
        <w:rPr>
          <w:rFonts w:ascii="Times New Roman" w:hAnsi="Times New Roman" w:cs="Times New Roman"/>
          <w:sz w:val="24"/>
          <w:szCs w:val="24"/>
        </w:rPr>
        <w:t>; accessed 30</w:t>
      </w:r>
      <w:r w:rsidR="00A06DB3" w:rsidRPr="005F044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06DB3">
        <w:rPr>
          <w:rFonts w:ascii="Times New Roman" w:hAnsi="Times New Roman" w:cs="Times New Roman"/>
          <w:sz w:val="24"/>
          <w:szCs w:val="24"/>
        </w:rPr>
        <w:t xml:space="preserve"> January 2012).  </w:t>
      </w:r>
      <w:r w:rsidR="001A23BB">
        <w:rPr>
          <w:rFonts w:ascii="Times New Roman" w:hAnsi="Times New Roman" w:cs="Times New Roman"/>
          <w:sz w:val="24"/>
          <w:szCs w:val="24"/>
        </w:rPr>
        <w:t>Predic</w:t>
      </w:r>
      <w:r w:rsidRPr="00A81904">
        <w:rPr>
          <w:rFonts w:ascii="Times New Roman" w:hAnsi="Times New Roman" w:cs="Times New Roman"/>
          <w:sz w:val="24"/>
          <w:szCs w:val="24"/>
        </w:rPr>
        <w:t xml:space="preserve">ted primary anchor residues are </w:t>
      </w:r>
      <w:r w:rsidR="0076067A">
        <w:rPr>
          <w:rFonts w:ascii="Times New Roman" w:hAnsi="Times New Roman" w:cs="Times New Roman"/>
          <w:sz w:val="24"/>
          <w:szCs w:val="24"/>
        </w:rPr>
        <w:t>bolded and underlined</w:t>
      </w:r>
      <w:r w:rsidRPr="00A81904">
        <w:rPr>
          <w:rFonts w:ascii="Times New Roman" w:hAnsi="Times New Roman" w:cs="Times New Roman"/>
          <w:sz w:val="24"/>
          <w:szCs w:val="24"/>
        </w:rPr>
        <w:t>.</w:t>
      </w:r>
      <w:r w:rsidR="00A06DB3">
        <w:rPr>
          <w:rFonts w:ascii="Times New Roman" w:hAnsi="Times New Roman" w:cs="Times New Roman"/>
          <w:sz w:val="24"/>
          <w:szCs w:val="24"/>
        </w:rPr>
        <w:t xml:space="preserve">  </w:t>
      </w:r>
      <w:r w:rsidR="00142B4A" w:rsidRPr="00A81904">
        <w:rPr>
          <w:rFonts w:ascii="Times New Roman" w:hAnsi="Times New Roman" w:cs="Times New Roman"/>
          <w:sz w:val="24"/>
          <w:szCs w:val="24"/>
        </w:rPr>
        <w:t>Peptide 40 (352-371) is not shown as n</w:t>
      </w:r>
      <w:r w:rsidRPr="00A81904">
        <w:rPr>
          <w:rFonts w:ascii="Times New Roman" w:hAnsi="Times New Roman" w:cs="Times New Roman"/>
          <w:sz w:val="24"/>
          <w:szCs w:val="24"/>
        </w:rPr>
        <w:t xml:space="preserve">o HLA-DR binding motifs were predicted </w:t>
      </w:r>
      <w:r w:rsidR="00142B4A" w:rsidRPr="00A81904">
        <w:rPr>
          <w:rFonts w:ascii="Times New Roman" w:hAnsi="Times New Roman" w:cs="Times New Roman"/>
          <w:sz w:val="24"/>
          <w:szCs w:val="24"/>
        </w:rPr>
        <w:t>for this peptide by this algorithm</w:t>
      </w:r>
      <w:r w:rsidRPr="00A819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4DCB" w:rsidRPr="00C8149C" w:rsidRDefault="00484DCB" w:rsidP="00C814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149C">
        <w:rPr>
          <w:rFonts w:ascii="Times New Roman" w:hAnsi="Times New Roman" w:cs="Times New Roman"/>
          <w:b/>
          <w:sz w:val="24"/>
          <w:szCs w:val="24"/>
        </w:rPr>
        <w:lastRenderedPageBreak/>
        <w:t>Figure Legends:</w:t>
      </w:r>
    </w:p>
    <w:p w:rsidR="00C8149C" w:rsidRPr="00C8149C" w:rsidRDefault="001A5B74" w:rsidP="00C814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C8149C" w:rsidRPr="00C8149C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1A3315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r w:rsidR="00C8149C" w:rsidRPr="00C8149C">
        <w:rPr>
          <w:rFonts w:ascii="Times New Roman" w:hAnsi="Times New Roman" w:cs="Times New Roman"/>
          <w:b/>
          <w:sz w:val="24"/>
          <w:szCs w:val="24"/>
        </w:rPr>
        <w:t>CFSE-b</w:t>
      </w:r>
      <w:r w:rsidR="001A3315">
        <w:rPr>
          <w:rFonts w:ascii="Times New Roman" w:hAnsi="Times New Roman" w:cs="Times New Roman"/>
          <w:b/>
          <w:sz w:val="24"/>
          <w:szCs w:val="24"/>
        </w:rPr>
        <w:t>ased assay for detecting CD4+ T-</w:t>
      </w:r>
      <w:r w:rsidR="00C8149C" w:rsidRPr="00C8149C">
        <w:rPr>
          <w:rFonts w:ascii="Times New Roman" w:hAnsi="Times New Roman" w:cs="Times New Roman"/>
          <w:b/>
          <w:sz w:val="24"/>
          <w:szCs w:val="24"/>
        </w:rPr>
        <w:t>cell proliferation in PBMC</w:t>
      </w:r>
    </w:p>
    <w:p w:rsidR="00C8149C" w:rsidRPr="007E6E53" w:rsidRDefault="007E6E53" w:rsidP="00C8149C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Proliferation of </w:t>
      </w:r>
      <w:r w:rsidR="001A3315">
        <w:rPr>
          <w:rFonts w:ascii="Times New Roman" w:hAnsi="Times New Roman" w:cs="Times New Roman"/>
          <w:sz w:val="24"/>
          <w:szCs w:val="24"/>
          <w:lang w:val="en-US"/>
        </w:rPr>
        <w:t>CFSE-</w:t>
      </w:r>
      <w:proofErr w:type="spellStart"/>
      <w:r w:rsidR="001A3315">
        <w:rPr>
          <w:rFonts w:ascii="Times New Roman" w:hAnsi="Times New Roman" w:cs="Times New Roman"/>
          <w:sz w:val="24"/>
          <w:szCs w:val="24"/>
          <w:lang w:val="en-US"/>
        </w:rPr>
        <w:t>labelled</w:t>
      </w:r>
      <w:proofErr w:type="spellEnd"/>
      <w:r w:rsidR="001A3315">
        <w:rPr>
          <w:rFonts w:ascii="Times New Roman" w:hAnsi="Times New Roman" w:cs="Times New Roman"/>
          <w:sz w:val="24"/>
          <w:szCs w:val="24"/>
          <w:lang w:val="en-US"/>
        </w:rPr>
        <w:t xml:space="preserve"> PBMC from </w:t>
      </w:r>
      <w:r>
        <w:rPr>
          <w:rFonts w:ascii="Times New Roman" w:hAnsi="Times New Roman" w:cs="Times New Roman"/>
          <w:sz w:val="24"/>
          <w:szCs w:val="24"/>
          <w:lang w:val="en-US"/>
        </w:rPr>
        <w:t>peanut-allergic subject</w:t>
      </w:r>
      <w:r w:rsidR="001A33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315" w:rsidRPr="00AE0A1A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lowing 7 days stimulation with selec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 1 20-mer peptides.  Medium alone (No Antigen) or </w:t>
      </w:r>
      <w:r w:rsidR="00645087">
        <w:rPr>
          <w:rFonts w:ascii="Times New Roman" w:hAnsi="Times New Roman" w:cs="Times New Roman"/>
          <w:sz w:val="24"/>
          <w:szCs w:val="24"/>
          <w:lang w:val="en-US"/>
        </w:rPr>
        <w:t>crude peanut extract (CP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vided negative and positive controls respectively.  At least 10,000 live CD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 cells were analyzed per sample. </w:t>
      </w:r>
      <w:r w:rsidR="006B39AE">
        <w:rPr>
          <w:rFonts w:ascii="Times New Roman" w:hAnsi="Times New Roman" w:cs="Times New Roman"/>
          <w:sz w:val="24"/>
          <w:szCs w:val="24"/>
          <w:lang w:val="en-US"/>
        </w:rPr>
        <w:t>G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 </w:t>
      </w:r>
      <w:r w:rsidR="006B39AE">
        <w:rPr>
          <w:rFonts w:ascii="Times New Roman" w:hAnsi="Times New Roman" w:cs="Times New Roman"/>
          <w:sz w:val="24"/>
          <w:szCs w:val="24"/>
          <w:lang w:val="en-US"/>
        </w:rPr>
        <w:t xml:space="preserve">percentage </w:t>
      </w:r>
      <w:r>
        <w:rPr>
          <w:rFonts w:ascii="Times New Roman" w:hAnsi="Times New Roman" w:cs="Times New Roman"/>
          <w:sz w:val="24"/>
          <w:szCs w:val="24"/>
          <w:lang w:val="en-US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CFS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roliferating) </w:t>
      </w:r>
      <w:r w:rsidR="00F21CFB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>cells of total CD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D635C9">
        <w:rPr>
          <w:rFonts w:ascii="Times New Roman" w:hAnsi="Times New Roman" w:cs="Times New Roman"/>
          <w:sz w:val="24"/>
          <w:szCs w:val="24"/>
          <w:lang w:val="en-US"/>
        </w:rPr>
        <w:t>T cells with stimulation indices (SI) in parentheses.</w:t>
      </w:r>
    </w:p>
    <w:p w:rsidR="007E6E53" w:rsidRPr="00C8149C" w:rsidRDefault="007E6E53" w:rsidP="00C8149C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D2F64" w:rsidRPr="00C8149C" w:rsidRDefault="001A5B74" w:rsidP="00C8149C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9D2F64" w:rsidRPr="00C8149C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1A3315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r w:rsidR="009D2F64" w:rsidRPr="00C8149C">
        <w:rPr>
          <w:rFonts w:ascii="Times New Roman" w:hAnsi="Times New Roman" w:cs="Times New Roman"/>
          <w:b/>
          <w:sz w:val="24"/>
          <w:szCs w:val="24"/>
        </w:rPr>
        <w:t xml:space="preserve">HLA class II restriction specificity of T-cell epitope recognition </w:t>
      </w:r>
    </w:p>
    <w:p w:rsidR="00C96EAF" w:rsidRPr="00C96EAF" w:rsidRDefault="009D2F64" w:rsidP="002B2833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Proliferation of specific TCL to selected epitopes in the presence of HLA-DR (circles), -DQ (squares) or -DP (triangles) </w:t>
      </w:r>
      <w:proofErr w:type="spellStart"/>
      <w:r w:rsidRPr="00C8149C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 (Ai and Bi) or </w:t>
      </w:r>
      <w:proofErr w:type="spellStart"/>
      <w:r w:rsidRPr="00C8149C"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 control antibodies (10 </w:t>
      </w:r>
      <w:proofErr w:type="spellStart"/>
      <w:r w:rsidRPr="00C8149C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C8149C">
        <w:rPr>
          <w:rFonts w:ascii="Times New Roman" w:hAnsi="Times New Roman" w:cs="Times New Roman"/>
          <w:sz w:val="24"/>
          <w:szCs w:val="24"/>
          <w:lang w:val="en-US"/>
        </w:rPr>
        <w:t>/ml) (</w:t>
      </w:r>
      <w:proofErr w:type="spellStart"/>
      <w:r w:rsidRPr="00C8149C">
        <w:rPr>
          <w:rFonts w:ascii="Times New Roman" w:hAnsi="Times New Roman" w:cs="Times New Roman"/>
          <w:sz w:val="24"/>
          <w:szCs w:val="24"/>
          <w:lang w:val="en-US"/>
        </w:rPr>
        <w:t>Aii</w:t>
      </w:r>
      <w:proofErr w:type="spellEnd"/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8149C">
        <w:rPr>
          <w:rFonts w:ascii="Times New Roman" w:hAnsi="Times New Roman" w:cs="Times New Roman"/>
          <w:sz w:val="24"/>
          <w:szCs w:val="24"/>
          <w:lang w:val="en-US"/>
        </w:rPr>
        <w:t>Bii</w:t>
      </w:r>
      <w:proofErr w:type="spellEnd"/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), (mean </w:t>
      </w:r>
      <w:proofErr w:type="spellStart"/>
      <w:r w:rsidRPr="00C8149C">
        <w:rPr>
          <w:rFonts w:ascii="Times New Roman" w:hAnsi="Times New Roman" w:cs="Times New Roman"/>
          <w:sz w:val="24"/>
          <w:szCs w:val="24"/>
          <w:lang w:val="en-US"/>
        </w:rPr>
        <w:t>cpm</w:t>
      </w:r>
      <w:proofErr w:type="spellEnd"/>
      <w:r w:rsidRPr="00C8149C">
        <w:rPr>
          <w:rFonts w:ascii="Times New Roman" w:hAnsi="Times New Roman" w:cs="Times New Roman"/>
          <w:sz w:val="24"/>
          <w:szCs w:val="24"/>
          <w:lang w:val="en-US"/>
        </w:rPr>
        <w:t xml:space="preserve"> replicate wells +SD).  Graphs show sample data for an HLA-DR-restricted epitope (442-458) (A) and an HLA-DQ restricted epitope (507-524) (B). </w:t>
      </w:r>
      <w:r w:rsidR="002B2833">
        <w:rPr>
          <w:rFonts w:ascii="Times New Roman" w:hAnsi="Times New Roman" w:cs="Times New Roman"/>
          <w:b/>
          <w:sz w:val="24"/>
          <w:szCs w:val="24"/>
        </w:rPr>
        <w:br w:type="page"/>
      </w:r>
      <w:r w:rsidR="00C96EAF" w:rsidRPr="00C96EAF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856C4E" w:rsidRPr="000F6396" w:rsidRDefault="00A81904" w:rsidP="00A81B66">
      <w:pPr>
        <w:spacing w:after="0" w:line="480" w:lineRule="auto"/>
        <w:rPr>
          <w:rFonts w:ascii="Times New Roman" w:hAnsi="Times New Roman" w:cs="Times New Roman"/>
        </w:rPr>
      </w:pPr>
      <w:r w:rsidRPr="00C96EAF">
        <w:rPr>
          <w:rFonts w:ascii="Times New Roman" w:hAnsi="Times New Roman" w:cs="Times New Roman"/>
          <w:sz w:val="24"/>
          <w:szCs w:val="24"/>
        </w:rPr>
        <w:t>1.</w:t>
      </w:r>
      <w:r w:rsidRPr="00C96EAF">
        <w:rPr>
          <w:rFonts w:ascii="Times New Roman" w:hAnsi="Times New Roman" w:cs="Times New Roman"/>
          <w:sz w:val="24"/>
          <w:szCs w:val="24"/>
        </w:rPr>
        <w:tab/>
        <w:t xml:space="preserve">Singh H, </w:t>
      </w:r>
      <w:proofErr w:type="spellStart"/>
      <w:r w:rsidRPr="00C96EAF">
        <w:rPr>
          <w:rFonts w:ascii="Times New Roman" w:hAnsi="Times New Roman" w:cs="Times New Roman"/>
          <w:sz w:val="24"/>
          <w:szCs w:val="24"/>
        </w:rPr>
        <w:t>Raghava</w:t>
      </w:r>
      <w:proofErr w:type="spellEnd"/>
      <w:r w:rsidRPr="00C96EAF">
        <w:rPr>
          <w:rFonts w:ascii="Times New Roman" w:hAnsi="Times New Roman" w:cs="Times New Roman"/>
          <w:sz w:val="24"/>
          <w:szCs w:val="24"/>
        </w:rPr>
        <w:t xml:space="preserve"> GP. </w:t>
      </w:r>
      <w:proofErr w:type="spellStart"/>
      <w:r w:rsidRPr="00C96EAF">
        <w:rPr>
          <w:rFonts w:ascii="Times New Roman" w:hAnsi="Times New Roman" w:cs="Times New Roman"/>
          <w:sz w:val="24"/>
          <w:szCs w:val="24"/>
        </w:rPr>
        <w:t>ProPred</w:t>
      </w:r>
      <w:proofErr w:type="spellEnd"/>
      <w:r w:rsidRPr="00C96EAF">
        <w:rPr>
          <w:rFonts w:ascii="Times New Roman" w:hAnsi="Times New Roman" w:cs="Times New Roman"/>
          <w:sz w:val="24"/>
          <w:szCs w:val="24"/>
        </w:rPr>
        <w:t>: prediction of HLA-DR binding sites. Bioinformatics. 2001;17(12):1236-7.</w:t>
      </w:r>
      <w:bookmarkEnd w:id="0"/>
    </w:p>
    <w:sectPr w:rsidR="00856C4E" w:rsidRPr="000F6396" w:rsidSect="00F9172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12D" w:rsidRDefault="0012312D" w:rsidP="00140AA7">
      <w:pPr>
        <w:spacing w:after="0" w:line="240" w:lineRule="auto"/>
      </w:pPr>
      <w:r>
        <w:separator/>
      </w:r>
    </w:p>
  </w:endnote>
  <w:endnote w:type="continuationSeparator" w:id="0">
    <w:p w:rsidR="0012312D" w:rsidRDefault="0012312D" w:rsidP="00140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12D" w:rsidRDefault="0012312D" w:rsidP="00140AA7">
      <w:pPr>
        <w:spacing w:after="0" w:line="240" w:lineRule="auto"/>
      </w:pPr>
      <w:r>
        <w:separator/>
      </w:r>
    </w:p>
  </w:footnote>
  <w:footnote w:type="continuationSeparator" w:id="0">
    <w:p w:rsidR="0012312D" w:rsidRDefault="0012312D" w:rsidP="00140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E0B" w:rsidRDefault="00FF3E0B" w:rsidP="005E6A4E">
    <w:pPr>
      <w:pStyle w:val="Header"/>
      <w:jc w:val="right"/>
    </w:pPr>
    <w:proofErr w:type="spellStart"/>
    <w:r>
      <w:t>Prickett</w:t>
    </w:r>
    <w:proofErr w:type="spellEnd"/>
    <w:r>
      <w:t xml:space="preserve"> </w:t>
    </w:r>
    <w:r w:rsidR="00247EC3">
      <w:fldChar w:fldCharType="begin"/>
    </w:r>
    <w:r w:rsidR="00247EC3">
      <w:instrText xml:space="preserve"> PAGE   \* MERGEFORMAT </w:instrText>
    </w:r>
    <w:r w:rsidR="00247EC3">
      <w:fldChar w:fldCharType="separate"/>
    </w:r>
    <w:r w:rsidR="00375D82">
      <w:rPr>
        <w:noProof/>
      </w:rPr>
      <w:t>1</w:t>
    </w:r>
    <w:r w:rsidR="00247EC3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5083A"/>
    <w:multiLevelType w:val="hybridMultilevel"/>
    <w:tmpl w:val="0ADC05DC"/>
    <w:lvl w:ilvl="0" w:tplc="96C694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E55B9"/>
    <w:multiLevelType w:val="hybridMultilevel"/>
    <w:tmpl w:val="AC0233CE"/>
    <w:lvl w:ilvl="0" w:tplc="10E0BA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D56003"/>
    <w:multiLevelType w:val="hybridMultilevel"/>
    <w:tmpl w:val="81122A96"/>
    <w:lvl w:ilvl="0" w:tplc="E620F8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1D1BCE"/>
    <w:multiLevelType w:val="hybridMultilevel"/>
    <w:tmpl w:val="81122A96"/>
    <w:lvl w:ilvl="0" w:tplc="E620F8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EE6443"/>
    <w:multiLevelType w:val="hybridMultilevel"/>
    <w:tmpl w:val="951AAB3E"/>
    <w:lvl w:ilvl="0" w:tplc="E1505F3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46706C"/>
    <w:multiLevelType w:val="hybridMultilevel"/>
    <w:tmpl w:val="AC0233CE"/>
    <w:lvl w:ilvl="0" w:tplc="10E0BA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7B1355"/>
    <w:multiLevelType w:val="hybridMultilevel"/>
    <w:tmpl w:val="0ADC05DC"/>
    <w:lvl w:ilvl="0" w:tplc="96C694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AD52BD"/>
    <w:multiLevelType w:val="hybridMultilevel"/>
    <w:tmpl w:val="AC0233CE"/>
    <w:lvl w:ilvl="0" w:tplc="10E0BA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841280"/>
    <w:multiLevelType w:val="multilevel"/>
    <w:tmpl w:val="B6B0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8437C3B"/>
    <w:multiLevelType w:val="hybridMultilevel"/>
    <w:tmpl w:val="AC0233CE"/>
    <w:lvl w:ilvl="0" w:tplc="10E0BA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FA56D0"/>
    <w:multiLevelType w:val="hybridMultilevel"/>
    <w:tmpl w:val="59A8DCC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C482EA9"/>
    <w:multiLevelType w:val="hybridMultilevel"/>
    <w:tmpl w:val="81122A96"/>
    <w:lvl w:ilvl="0" w:tplc="E620F8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11"/>
  </w:num>
  <w:num w:numId="8">
    <w:abstractNumId w:val="6"/>
  </w:num>
  <w:num w:numId="9">
    <w:abstractNumId w:val="2"/>
  </w:num>
  <w:num w:numId="10">
    <w:abstractNumId w:val="3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FAAN.enl&lt;/item&gt;&lt;/Libraries&gt;&lt;/ENLibraries&gt;"/>
  </w:docVars>
  <w:rsids>
    <w:rsidRoot w:val="00FF2A7B"/>
    <w:rsid w:val="00007516"/>
    <w:rsid w:val="00013B4D"/>
    <w:rsid w:val="00025293"/>
    <w:rsid w:val="00026586"/>
    <w:rsid w:val="00026E5E"/>
    <w:rsid w:val="0002711E"/>
    <w:rsid w:val="00034528"/>
    <w:rsid w:val="00037236"/>
    <w:rsid w:val="00040F8A"/>
    <w:rsid w:val="000414CC"/>
    <w:rsid w:val="00041BEE"/>
    <w:rsid w:val="0005660D"/>
    <w:rsid w:val="00067DA4"/>
    <w:rsid w:val="00070B2F"/>
    <w:rsid w:val="0007113E"/>
    <w:rsid w:val="000716C4"/>
    <w:rsid w:val="000736CB"/>
    <w:rsid w:val="00074088"/>
    <w:rsid w:val="000741CB"/>
    <w:rsid w:val="00081C8C"/>
    <w:rsid w:val="00082513"/>
    <w:rsid w:val="00083D37"/>
    <w:rsid w:val="0008783C"/>
    <w:rsid w:val="000928E6"/>
    <w:rsid w:val="00095821"/>
    <w:rsid w:val="000A3A39"/>
    <w:rsid w:val="000A6C80"/>
    <w:rsid w:val="000B3108"/>
    <w:rsid w:val="000B526A"/>
    <w:rsid w:val="000B630C"/>
    <w:rsid w:val="000B726A"/>
    <w:rsid w:val="000C5C0A"/>
    <w:rsid w:val="000D0AC1"/>
    <w:rsid w:val="000D6A33"/>
    <w:rsid w:val="000D72DB"/>
    <w:rsid w:val="000E2C16"/>
    <w:rsid w:val="000E3DA7"/>
    <w:rsid w:val="000E690B"/>
    <w:rsid w:val="000F40AC"/>
    <w:rsid w:val="000F46A1"/>
    <w:rsid w:val="000F6396"/>
    <w:rsid w:val="00100B07"/>
    <w:rsid w:val="00104849"/>
    <w:rsid w:val="001126BD"/>
    <w:rsid w:val="0012312D"/>
    <w:rsid w:val="00127553"/>
    <w:rsid w:val="001321C0"/>
    <w:rsid w:val="0013548A"/>
    <w:rsid w:val="00136766"/>
    <w:rsid w:val="00140417"/>
    <w:rsid w:val="00140AA7"/>
    <w:rsid w:val="00141307"/>
    <w:rsid w:val="00142B4A"/>
    <w:rsid w:val="001451AB"/>
    <w:rsid w:val="0015064C"/>
    <w:rsid w:val="001523EE"/>
    <w:rsid w:val="0016186B"/>
    <w:rsid w:val="00167BE8"/>
    <w:rsid w:val="00172F05"/>
    <w:rsid w:val="001826EB"/>
    <w:rsid w:val="00182AAC"/>
    <w:rsid w:val="0018352D"/>
    <w:rsid w:val="001904C6"/>
    <w:rsid w:val="00190CB3"/>
    <w:rsid w:val="00196D24"/>
    <w:rsid w:val="001A0B10"/>
    <w:rsid w:val="001A1064"/>
    <w:rsid w:val="001A1D72"/>
    <w:rsid w:val="001A23BB"/>
    <w:rsid w:val="001A276F"/>
    <w:rsid w:val="001A3315"/>
    <w:rsid w:val="001A5B74"/>
    <w:rsid w:val="001A736C"/>
    <w:rsid w:val="001B5A03"/>
    <w:rsid w:val="001C4931"/>
    <w:rsid w:val="001C50B0"/>
    <w:rsid w:val="001C5E3A"/>
    <w:rsid w:val="001D0317"/>
    <w:rsid w:val="001D04E0"/>
    <w:rsid w:val="001D152A"/>
    <w:rsid w:val="001D3255"/>
    <w:rsid w:val="001D5253"/>
    <w:rsid w:val="001D5904"/>
    <w:rsid w:val="001D5C98"/>
    <w:rsid w:val="001D767A"/>
    <w:rsid w:val="001E007C"/>
    <w:rsid w:val="001E2715"/>
    <w:rsid w:val="001F1D3E"/>
    <w:rsid w:val="001F36A2"/>
    <w:rsid w:val="001F63BE"/>
    <w:rsid w:val="002004BB"/>
    <w:rsid w:val="00207524"/>
    <w:rsid w:val="0020787B"/>
    <w:rsid w:val="00207F7E"/>
    <w:rsid w:val="00210418"/>
    <w:rsid w:val="00222CD1"/>
    <w:rsid w:val="00223D36"/>
    <w:rsid w:val="00225891"/>
    <w:rsid w:val="00225CA2"/>
    <w:rsid w:val="002305CE"/>
    <w:rsid w:val="00235F8B"/>
    <w:rsid w:val="002362D7"/>
    <w:rsid w:val="002379D4"/>
    <w:rsid w:val="00242204"/>
    <w:rsid w:val="00246727"/>
    <w:rsid w:val="00247EC3"/>
    <w:rsid w:val="002554C9"/>
    <w:rsid w:val="00255BE5"/>
    <w:rsid w:val="0026330C"/>
    <w:rsid w:val="002640DB"/>
    <w:rsid w:val="0026410C"/>
    <w:rsid w:val="002767B1"/>
    <w:rsid w:val="0027775B"/>
    <w:rsid w:val="002820D4"/>
    <w:rsid w:val="00285634"/>
    <w:rsid w:val="00294AEE"/>
    <w:rsid w:val="00296D49"/>
    <w:rsid w:val="002A3326"/>
    <w:rsid w:val="002A43AB"/>
    <w:rsid w:val="002A484D"/>
    <w:rsid w:val="002A700F"/>
    <w:rsid w:val="002A749A"/>
    <w:rsid w:val="002B1803"/>
    <w:rsid w:val="002B27D3"/>
    <w:rsid w:val="002B2833"/>
    <w:rsid w:val="002B7EAF"/>
    <w:rsid w:val="002C159F"/>
    <w:rsid w:val="002C28E1"/>
    <w:rsid w:val="002C328C"/>
    <w:rsid w:val="002C6D12"/>
    <w:rsid w:val="002D21C7"/>
    <w:rsid w:val="002D38E1"/>
    <w:rsid w:val="002D40A0"/>
    <w:rsid w:val="002D48A8"/>
    <w:rsid w:val="002D5417"/>
    <w:rsid w:val="002D719B"/>
    <w:rsid w:val="002E34AE"/>
    <w:rsid w:val="002E3E5B"/>
    <w:rsid w:val="002F4463"/>
    <w:rsid w:val="002F4CFE"/>
    <w:rsid w:val="003017F1"/>
    <w:rsid w:val="00301E13"/>
    <w:rsid w:val="00311C67"/>
    <w:rsid w:val="00312C15"/>
    <w:rsid w:val="003163ED"/>
    <w:rsid w:val="0031643F"/>
    <w:rsid w:val="00321F8E"/>
    <w:rsid w:val="003267A7"/>
    <w:rsid w:val="00326A5D"/>
    <w:rsid w:val="00327F3E"/>
    <w:rsid w:val="003337F7"/>
    <w:rsid w:val="00333D43"/>
    <w:rsid w:val="00334B7C"/>
    <w:rsid w:val="00334DB9"/>
    <w:rsid w:val="0033611D"/>
    <w:rsid w:val="003371DB"/>
    <w:rsid w:val="00340B9F"/>
    <w:rsid w:val="003461F8"/>
    <w:rsid w:val="00346F1C"/>
    <w:rsid w:val="003538C7"/>
    <w:rsid w:val="003631BC"/>
    <w:rsid w:val="003632DC"/>
    <w:rsid w:val="003653AA"/>
    <w:rsid w:val="00365AC9"/>
    <w:rsid w:val="003663EE"/>
    <w:rsid w:val="00374A22"/>
    <w:rsid w:val="00375D82"/>
    <w:rsid w:val="0037683B"/>
    <w:rsid w:val="003809E4"/>
    <w:rsid w:val="0038324E"/>
    <w:rsid w:val="00387A3C"/>
    <w:rsid w:val="003912C0"/>
    <w:rsid w:val="003930E8"/>
    <w:rsid w:val="00394BF9"/>
    <w:rsid w:val="00394CEB"/>
    <w:rsid w:val="0039633B"/>
    <w:rsid w:val="003978AB"/>
    <w:rsid w:val="003A05E3"/>
    <w:rsid w:val="003A6C02"/>
    <w:rsid w:val="003B372A"/>
    <w:rsid w:val="003B6CCA"/>
    <w:rsid w:val="003C1266"/>
    <w:rsid w:val="003D29DD"/>
    <w:rsid w:val="003D3194"/>
    <w:rsid w:val="003D7E60"/>
    <w:rsid w:val="003E0AC9"/>
    <w:rsid w:val="003E1C2A"/>
    <w:rsid w:val="003E659E"/>
    <w:rsid w:val="003F60F6"/>
    <w:rsid w:val="00401F8E"/>
    <w:rsid w:val="00402F65"/>
    <w:rsid w:val="004047A1"/>
    <w:rsid w:val="00404DDA"/>
    <w:rsid w:val="0040510B"/>
    <w:rsid w:val="00405574"/>
    <w:rsid w:val="00411F10"/>
    <w:rsid w:val="004135C8"/>
    <w:rsid w:val="00413CAC"/>
    <w:rsid w:val="00416589"/>
    <w:rsid w:val="00416A04"/>
    <w:rsid w:val="0041707C"/>
    <w:rsid w:val="00420D67"/>
    <w:rsid w:val="004210D1"/>
    <w:rsid w:val="0042564C"/>
    <w:rsid w:val="00427222"/>
    <w:rsid w:val="004306CA"/>
    <w:rsid w:val="0043161D"/>
    <w:rsid w:val="00431DFC"/>
    <w:rsid w:val="0043694A"/>
    <w:rsid w:val="004415E0"/>
    <w:rsid w:val="00442870"/>
    <w:rsid w:val="0044495C"/>
    <w:rsid w:val="00445277"/>
    <w:rsid w:val="00461770"/>
    <w:rsid w:val="004621B7"/>
    <w:rsid w:val="00463574"/>
    <w:rsid w:val="00464C2B"/>
    <w:rsid w:val="0046594B"/>
    <w:rsid w:val="00474C9C"/>
    <w:rsid w:val="00481316"/>
    <w:rsid w:val="00484DCB"/>
    <w:rsid w:val="00485A58"/>
    <w:rsid w:val="00485C3C"/>
    <w:rsid w:val="00485F1B"/>
    <w:rsid w:val="004867A4"/>
    <w:rsid w:val="00494950"/>
    <w:rsid w:val="004A0D64"/>
    <w:rsid w:val="004A5A50"/>
    <w:rsid w:val="004A7D20"/>
    <w:rsid w:val="004B1792"/>
    <w:rsid w:val="004B2D5D"/>
    <w:rsid w:val="004B3FF0"/>
    <w:rsid w:val="004B465E"/>
    <w:rsid w:val="004B6BE6"/>
    <w:rsid w:val="004B7812"/>
    <w:rsid w:val="004C555F"/>
    <w:rsid w:val="004F0912"/>
    <w:rsid w:val="004F31A2"/>
    <w:rsid w:val="004F3F03"/>
    <w:rsid w:val="004F44A9"/>
    <w:rsid w:val="004F581B"/>
    <w:rsid w:val="0050390B"/>
    <w:rsid w:val="00505BB0"/>
    <w:rsid w:val="005153F4"/>
    <w:rsid w:val="00516247"/>
    <w:rsid w:val="00517CAB"/>
    <w:rsid w:val="00517FFA"/>
    <w:rsid w:val="0052409B"/>
    <w:rsid w:val="005356EA"/>
    <w:rsid w:val="005362B9"/>
    <w:rsid w:val="00547373"/>
    <w:rsid w:val="00554C8D"/>
    <w:rsid w:val="005567D3"/>
    <w:rsid w:val="00560A14"/>
    <w:rsid w:val="005613EA"/>
    <w:rsid w:val="0056178E"/>
    <w:rsid w:val="005617D2"/>
    <w:rsid w:val="0056188A"/>
    <w:rsid w:val="00562273"/>
    <w:rsid w:val="0056270E"/>
    <w:rsid w:val="005641E7"/>
    <w:rsid w:val="00565204"/>
    <w:rsid w:val="00567C2F"/>
    <w:rsid w:val="005713F6"/>
    <w:rsid w:val="005718F4"/>
    <w:rsid w:val="00574D49"/>
    <w:rsid w:val="00576C9E"/>
    <w:rsid w:val="00585E17"/>
    <w:rsid w:val="00592373"/>
    <w:rsid w:val="00592836"/>
    <w:rsid w:val="00592864"/>
    <w:rsid w:val="005A032B"/>
    <w:rsid w:val="005A0EB1"/>
    <w:rsid w:val="005A25A9"/>
    <w:rsid w:val="005A5536"/>
    <w:rsid w:val="005B220C"/>
    <w:rsid w:val="005B7899"/>
    <w:rsid w:val="005C3A6A"/>
    <w:rsid w:val="005C7CD2"/>
    <w:rsid w:val="005C7DFF"/>
    <w:rsid w:val="005D0119"/>
    <w:rsid w:val="005D24B2"/>
    <w:rsid w:val="005D3968"/>
    <w:rsid w:val="005D4834"/>
    <w:rsid w:val="005D566F"/>
    <w:rsid w:val="005D56AB"/>
    <w:rsid w:val="005D7D21"/>
    <w:rsid w:val="005E2060"/>
    <w:rsid w:val="005E24A2"/>
    <w:rsid w:val="005E4803"/>
    <w:rsid w:val="005E5A21"/>
    <w:rsid w:val="005E6A4E"/>
    <w:rsid w:val="005F07D6"/>
    <w:rsid w:val="005F115F"/>
    <w:rsid w:val="005F462F"/>
    <w:rsid w:val="00603512"/>
    <w:rsid w:val="006120BF"/>
    <w:rsid w:val="0061216F"/>
    <w:rsid w:val="0061796C"/>
    <w:rsid w:val="006237D5"/>
    <w:rsid w:val="00632F91"/>
    <w:rsid w:val="00640AE0"/>
    <w:rsid w:val="006420D1"/>
    <w:rsid w:val="00644479"/>
    <w:rsid w:val="006445F6"/>
    <w:rsid w:val="00644710"/>
    <w:rsid w:val="00645087"/>
    <w:rsid w:val="00645F87"/>
    <w:rsid w:val="006613DD"/>
    <w:rsid w:val="006625F9"/>
    <w:rsid w:val="006677F5"/>
    <w:rsid w:val="00670C79"/>
    <w:rsid w:val="0067154F"/>
    <w:rsid w:val="00671857"/>
    <w:rsid w:val="006732B3"/>
    <w:rsid w:val="006754C0"/>
    <w:rsid w:val="006819AC"/>
    <w:rsid w:val="00693F40"/>
    <w:rsid w:val="00694590"/>
    <w:rsid w:val="006A0922"/>
    <w:rsid w:val="006A20EA"/>
    <w:rsid w:val="006A4E45"/>
    <w:rsid w:val="006A6C99"/>
    <w:rsid w:val="006B1F56"/>
    <w:rsid w:val="006B2640"/>
    <w:rsid w:val="006B39AE"/>
    <w:rsid w:val="006B564F"/>
    <w:rsid w:val="006B6515"/>
    <w:rsid w:val="006C08BC"/>
    <w:rsid w:val="006C2403"/>
    <w:rsid w:val="006C269F"/>
    <w:rsid w:val="006C29A9"/>
    <w:rsid w:val="006D0BBD"/>
    <w:rsid w:val="006D2839"/>
    <w:rsid w:val="006D4323"/>
    <w:rsid w:val="006E0AF6"/>
    <w:rsid w:val="006E1F3D"/>
    <w:rsid w:val="006F0323"/>
    <w:rsid w:val="006F3218"/>
    <w:rsid w:val="006F50D0"/>
    <w:rsid w:val="006F5330"/>
    <w:rsid w:val="006F6074"/>
    <w:rsid w:val="00702038"/>
    <w:rsid w:val="007040D4"/>
    <w:rsid w:val="00706B52"/>
    <w:rsid w:val="0071409D"/>
    <w:rsid w:val="007163C0"/>
    <w:rsid w:val="00716BB0"/>
    <w:rsid w:val="007229B2"/>
    <w:rsid w:val="00727D80"/>
    <w:rsid w:val="00731473"/>
    <w:rsid w:val="0073238C"/>
    <w:rsid w:val="007332EE"/>
    <w:rsid w:val="00733E2A"/>
    <w:rsid w:val="00734244"/>
    <w:rsid w:val="00743914"/>
    <w:rsid w:val="00743936"/>
    <w:rsid w:val="0074518C"/>
    <w:rsid w:val="007503E4"/>
    <w:rsid w:val="00750E07"/>
    <w:rsid w:val="00753B5A"/>
    <w:rsid w:val="00755CC3"/>
    <w:rsid w:val="0076067A"/>
    <w:rsid w:val="00762B46"/>
    <w:rsid w:val="0076338F"/>
    <w:rsid w:val="00764828"/>
    <w:rsid w:val="007663A8"/>
    <w:rsid w:val="0076723E"/>
    <w:rsid w:val="007674C0"/>
    <w:rsid w:val="007710C1"/>
    <w:rsid w:val="00774DDF"/>
    <w:rsid w:val="00783900"/>
    <w:rsid w:val="00784811"/>
    <w:rsid w:val="00787ED4"/>
    <w:rsid w:val="007916B0"/>
    <w:rsid w:val="00794F66"/>
    <w:rsid w:val="00797EE6"/>
    <w:rsid w:val="007A2C80"/>
    <w:rsid w:val="007A34A7"/>
    <w:rsid w:val="007A365F"/>
    <w:rsid w:val="007B34BD"/>
    <w:rsid w:val="007C71BD"/>
    <w:rsid w:val="007C7E3D"/>
    <w:rsid w:val="007D0D9F"/>
    <w:rsid w:val="007E2E0C"/>
    <w:rsid w:val="007E439D"/>
    <w:rsid w:val="007E6E53"/>
    <w:rsid w:val="007F25F9"/>
    <w:rsid w:val="007F41D1"/>
    <w:rsid w:val="0080028F"/>
    <w:rsid w:val="00814157"/>
    <w:rsid w:val="0081555C"/>
    <w:rsid w:val="00815F30"/>
    <w:rsid w:val="00822559"/>
    <w:rsid w:val="008240E2"/>
    <w:rsid w:val="0083019C"/>
    <w:rsid w:val="008302B4"/>
    <w:rsid w:val="00830DFD"/>
    <w:rsid w:val="0083186B"/>
    <w:rsid w:val="008331D0"/>
    <w:rsid w:val="008429D8"/>
    <w:rsid w:val="00843538"/>
    <w:rsid w:val="0085135A"/>
    <w:rsid w:val="00852BEC"/>
    <w:rsid w:val="00854A3F"/>
    <w:rsid w:val="00856C4E"/>
    <w:rsid w:val="008646B0"/>
    <w:rsid w:val="00866248"/>
    <w:rsid w:val="0086718A"/>
    <w:rsid w:val="0086750D"/>
    <w:rsid w:val="00871ECE"/>
    <w:rsid w:val="0087530D"/>
    <w:rsid w:val="00877953"/>
    <w:rsid w:val="00880D5A"/>
    <w:rsid w:val="0088100F"/>
    <w:rsid w:val="008831B2"/>
    <w:rsid w:val="00884EFA"/>
    <w:rsid w:val="008855AD"/>
    <w:rsid w:val="008916E0"/>
    <w:rsid w:val="0089212C"/>
    <w:rsid w:val="00893275"/>
    <w:rsid w:val="008946E2"/>
    <w:rsid w:val="00894B87"/>
    <w:rsid w:val="008A009F"/>
    <w:rsid w:val="008A0564"/>
    <w:rsid w:val="008A0933"/>
    <w:rsid w:val="008A63A3"/>
    <w:rsid w:val="008B0A96"/>
    <w:rsid w:val="008B1281"/>
    <w:rsid w:val="008B58EF"/>
    <w:rsid w:val="008B6348"/>
    <w:rsid w:val="008B6D73"/>
    <w:rsid w:val="008C0E2F"/>
    <w:rsid w:val="008D1087"/>
    <w:rsid w:val="008E2CBD"/>
    <w:rsid w:val="008E7869"/>
    <w:rsid w:val="008F0B96"/>
    <w:rsid w:val="008F66E9"/>
    <w:rsid w:val="00906293"/>
    <w:rsid w:val="009066D8"/>
    <w:rsid w:val="009077A7"/>
    <w:rsid w:val="009151A6"/>
    <w:rsid w:val="0092073D"/>
    <w:rsid w:val="00920FC3"/>
    <w:rsid w:val="0092147E"/>
    <w:rsid w:val="00921C74"/>
    <w:rsid w:val="00922A3B"/>
    <w:rsid w:val="009230C5"/>
    <w:rsid w:val="00926D43"/>
    <w:rsid w:val="009279E8"/>
    <w:rsid w:val="00934C22"/>
    <w:rsid w:val="00943308"/>
    <w:rsid w:val="00952934"/>
    <w:rsid w:val="00954F5B"/>
    <w:rsid w:val="00964587"/>
    <w:rsid w:val="00967121"/>
    <w:rsid w:val="0096783A"/>
    <w:rsid w:val="009679A4"/>
    <w:rsid w:val="0097311D"/>
    <w:rsid w:val="00977590"/>
    <w:rsid w:val="009822F1"/>
    <w:rsid w:val="009843BF"/>
    <w:rsid w:val="009844F6"/>
    <w:rsid w:val="00987A1F"/>
    <w:rsid w:val="00994F02"/>
    <w:rsid w:val="0099554F"/>
    <w:rsid w:val="009955E6"/>
    <w:rsid w:val="0099730D"/>
    <w:rsid w:val="009A3116"/>
    <w:rsid w:val="009A4356"/>
    <w:rsid w:val="009A7BAE"/>
    <w:rsid w:val="009B063D"/>
    <w:rsid w:val="009B3E3A"/>
    <w:rsid w:val="009C1A6A"/>
    <w:rsid w:val="009C59AE"/>
    <w:rsid w:val="009D2DDC"/>
    <w:rsid w:val="009D2F64"/>
    <w:rsid w:val="009D6CF4"/>
    <w:rsid w:val="009D7210"/>
    <w:rsid w:val="009D7622"/>
    <w:rsid w:val="009D7A2B"/>
    <w:rsid w:val="009D7BB1"/>
    <w:rsid w:val="009E0425"/>
    <w:rsid w:val="009E19EB"/>
    <w:rsid w:val="009E41CC"/>
    <w:rsid w:val="009F29EF"/>
    <w:rsid w:val="009F57A0"/>
    <w:rsid w:val="00A06DB3"/>
    <w:rsid w:val="00A07C08"/>
    <w:rsid w:val="00A10F88"/>
    <w:rsid w:val="00A1467E"/>
    <w:rsid w:val="00A1736A"/>
    <w:rsid w:val="00A22BEB"/>
    <w:rsid w:val="00A238DF"/>
    <w:rsid w:val="00A26FC4"/>
    <w:rsid w:val="00A27367"/>
    <w:rsid w:val="00A27B23"/>
    <w:rsid w:val="00A42199"/>
    <w:rsid w:val="00A436E5"/>
    <w:rsid w:val="00A44109"/>
    <w:rsid w:val="00A44F7F"/>
    <w:rsid w:val="00A44F96"/>
    <w:rsid w:val="00A522CC"/>
    <w:rsid w:val="00A56655"/>
    <w:rsid w:val="00A62FCF"/>
    <w:rsid w:val="00A65594"/>
    <w:rsid w:val="00A66672"/>
    <w:rsid w:val="00A70E0F"/>
    <w:rsid w:val="00A72BDF"/>
    <w:rsid w:val="00A7384E"/>
    <w:rsid w:val="00A81904"/>
    <w:rsid w:val="00A81A7F"/>
    <w:rsid w:val="00A81B66"/>
    <w:rsid w:val="00A82705"/>
    <w:rsid w:val="00A83881"/>
    <w:rsid w:val="00A85E52"/>
    <w:rsid w:val="00A9116F"/>
    <w:rsid w:val="00A925BE"/>
    <w:rsid w:val="00A92E3A"/>
    <w:rsid w:val="00A95DDC"/>
    <w:rsid w:val="00A966EF"/>
    <w:rsid w:val="00A96C4C"/>
    <w:rsid w:val="00AA31F7"/>
    <w:rsid w:val="00AA5059"/>
    <w:rsid w:val="00AA7348"/>
    <w:rsid w:val="00AB105C"/>
    <w:rsid w:val="00AB1F51"/>
    <w:rsid w:val="00AB253F"/>
    <w:rsid w:val="00AB5D19"/>
    <w:rsid w:val="00AC0685"/>
    <w:rsid w:val="00AC06E1"/>
    <w:rsid w:val="00AC1E5F"/>
    <w:rsid w:val="00AC2FC7"/>
    <w:rsid w:val="00AC418C"/>
    <w:rsid w:val="00AD2166"/>
    <w:rsid w:val="00AD759D"/>
    <w:rsid w:val="00AD7848"/>
    <w:rsid w:val="00AD7B14"/>
    <w:rsid w:val="00AE0A1A"/>
    <w:rsid w:val="00AF06CD"/>
    <w:rsid w:val="00AF0DC5"/>
    <w:rsid w:val="00AF688C"/>
    <w:rsid w:val="00B02EEA"/>
    <w:rsid w:val="00B05830"/>
    <w:rsid w:val="00B105CD"/>
    <w:rsid w:val="00B10AAE"/>
    <w:rsid w:val="00B13181"/>
    <w:rsid w:val="00B16EFD"/>
    <w:rsid w:val="00B22F14"/>
    <w:rsid w:val="00B24B33"/>
    <w:rsid w:val="00B26FE7"/>
    <w:rsid w:val="00B34FC6"/>
    <w:rsid w:val="00B35ACF"/>
    <w:rsid w:val="00B40509"/>
    <w:rsid w:val="00B42A9F"/>
    <w:rsid w:val="00B45D37"/>
    <w:rsid w:val="00B5215D"/>
    <w:rsid w:val="00B54D6A"/>
    <w:rsid w:val="00B6349B"/>
    <w:rsid w:val="00B66077"/>
    <w:rsid w:val="00B665C9"/>
    <w:rsid w:val="00B71A1B"/>
    <w:rsid w:val="00B72A6A"/>
    <w:rsid w:val="00B765EC"/>
    <w:rsid w:val="00B800EE"/>
    <w:rsid w:val="00B856DB"/>
    <w:rsid w:val="00B9028E"/>
    <w:rsid w:val="00B91719"/>
    <w:rsid w:val="00B95B52"/>
    <w:rsid w:val="00BA74A4"/>
    <w:rsid w:val="00BB2051"/>
    <w:rsid w:val="00BB3AAF"/>
    <w:rsid w:val="00BB4BD5"/>
    <w:rsid w:val="00BB740C"/>
    <w:rsid w:val="00BC12E8"/>
    <w:rsid w:val="00BC2EF2"/>
    <w:rsid w:val="00BC4135"/>
    <w:rsid w:val="00BC4EF3"/>
    <w:rsid w:val="00BC546B"/>
    <w:rsid w:val="00BC7D18"/>
    <w:rsid w:val="00BD1F99"/>
    <w:rsid w:val="00BD3E1C"/>
    <w:rsid w:val="00BD4EE4"/>
    <w:rsid w:val="00BE600B"/>
    <w:rsid w:val="00BF2918"/>
    <w:rsid w:val="00BF38D6"/>
    <w:rsid w:val="00BF7F58"/>
    <w:rsid w:val="00C036E3"/>
    <w:rsid w:val="00C039B3"/>
    <w:rsid w:val="00C03B90"/>
    <w:rsid w:val="00C1232A"/>
    <w:rsid w:val="00C2038F"/>
    <w:rsid w:val="00C2090A"/>
    <w:rsid w:val="00C20E56"/>
    <w:rsid w:val="00C217BA"/>
    <w:rsid w:val="00C2185F"/>
    <w:rsid w:val="00C27D5E"/>
    <w:rsid w:val="00C53666"/>
    <w:rsid w:val="00C53B42"/>
    <w:rsid w:val="00C557C2"/>
    <w:rsid w:val="00C63715"/>
    <w:rsid w:val="00C64BB3"/>
    <w:rsid w:val="00C66331"/>
    <w:rsid w:val="00C674AE"/>
    <w:rsid w:val="00C73413"/>
    <w:rsid w:val="00C8149C"/>
    <w:rsid w:val="00C85A4A"/>
    <w:rsid w:val="00C85A71"/>
    <w:rsid w:val="00C86C17"/>
    <w:rsid w:val="00C86CD6"/>
    <w:rsid w:val="00C96EAF"/>
    <w:rsid w:val="00CA40A4"/>
    <w:rsid w:val="00CA42CB"/>
    <w:rsid w:val="00CA7DA9"/>
    <w:rsid w:val="00CA7FB9"/>
    <w:rsid w:val="00CB01E7"/>
    <w:rsid w:val="00CB2637"/>
    <w:rsid w:val="00CB47B6"/>
    <w:rsid w:val="00CB4B0F"/>
    <w:rsid w:val="00CB5597"/>
    <w:rsid w:val="00CB61E6"/>
    <w:rsid w:val="00CB69AA"/>
    <w:rsid w:val="00CC03BD"/>
    <w:rsid w:val="00CC452B"/>
    <w:rsid w:val="00CD185A"/>
    <w:rsid w:val="00CD4B33"/>
    <w:rsid w:val="00CD679C"/>
    <w:rsid w:val="00CE00AD"/>
    <w:rsid w:val="00CE06F4"/>
    <w:rsid w:val="00CE077C"/>
    <w:rsid w:val="00CE51C2"/>
    <w:rsid w:val="00CE6C45"/>
    <w:rsid w:val="00CF3A32"/>
    <w:rsid w:val="00CF4034"/>
    <w:rsid w:val="00D00314"/>
    <w:rsid w:val="00D25035"/>
    <w:rsid w:val="00D333F2"/>
    <w:rsid w:val="00D34229"/>
    <w:rsid w:val="00D3505F"/>
    <w:rsid w:val="00D403E8"/>
    <w:rsid w:val="00D635C9"/>
    <w:rsid w:val="00D656C2"/>
    <w:rsid w:val="00D659BF"/>
    <w:rsid w:val="00D67963"/>
    <w:rsid w:val="00D7025D"/>
    <w:rsid w:val="00D73255"/>
    <w:rsid w:val="00D80B65"/>
    <w:rsid w:val="00D80D6C"/>
    <w:rsid w:val="00D83C90"/>
    <w:rsid w:val="00D86957"/>
    <w:rsid w:val="00D91F04"/>
    <w:rsid w:val="00DA28D0"/>
    <w:rsid w:val="00DA2CE1"/>
    <w:rsid w:val="00DA478D"/>
    <w:rsid w:val="00DA5A81"/>
    <w:rsid w:val="00DA7308"/>
    <w:rsid w:val="00DB1B57"/>
    <w:rsid w:val="00DB21BB"/>
    <w:rsid w:val="00DB45D9"/>
    <w:rsid w:val="00DB4ADE"/>
    <w:rsid w:val="00DC23CD"/>
    <w:rsid w:val="00DC3B8E"/>
    <w:rsid w:val="00DC40AB"/>
    <w:rsid w:val="00DC49EB"/>
    <w:rsid w:val="00DC5646"/>
    <w:rsid w:val="00DC6922"/>
    <w:rsid w:val="00DC6F19"/>
    <w:rsid w:val="00DD1082"/>
    <w:rsid w:val="00DE2504"/>
    <w:rsid w:val="00DE2DDA"/>
    <w:rsid w:val="00DE402C"/>
    <w:rsid w:val="00DE719E"/>
    <w:rsid w:val="00DF098A"/>
    <w:rsid w:val="00DF0FFC"/>
    <w:rsid w:val="00DF42E2"/>
    <w:rsid w:val="00E0614E"/>
    <w:rsid w:val="00E15773"/>
    <w:rsid w:val="00E17E1C"/>
    <w:rsid w:val="00E231F4"/>
    <w:rsid w:val="00E256B7"/>
    <w:rsid w:val="00E259E7"/>
    <w:rsid w:val="00E300A9"/>
    <w:rsid w:val="00E3020D"/>
    <w:rsid w:val="00E31CCE"/>
    <w:rsid w:val="00E322AF"/>
    <w:rsid w:val="00E32979"/>
    <w:rsid w:val="00E34748"/>
    <w:rsid w:val="00E35F2A"/>
    <w:rsid w:val="00E40321"/>
    <w:rsid w:val="00E40468"/>
    <w:rsid w:val="00E41048"/>
    <w:rsid w:val="00E46B33"/>
    <w:rsid w:val="00E50377"/>
    <w:rsid w:val="00E55C8E"/>
    <w:rsid w:val="00E7373E"/>
    <w:rsid w:val="00E84662"/>
    <w:rsid w:val="00E85E98"/>
    <w:rsid w:val="00E94C64"/>
    <w:rsid w:val="00EA1590"/>
    <w:rsid w:val="00EA7D69"/>
    <w:rsid w:val="00EB2D78"/>
    <w:rsid w:val="00EC2256"/>
    <w:rsid w:val="00EC2E03"/>
    <w:rsid w:val="00EC4CE6"/>
    <w:rsid w:val="00EC5C52"/>
    <w:rsid w:val="00ED260C"/>
    <w:rsid w:val="00ED3177"/>
    <w:rsid w:val="00EE1D9B"/>
    <w:rsid w:val="00EE46FE"/>
    <w:rsid w:val="00EF1A77"/>
    <w:rsid w:val="00EF3316"/>
    <w:rsid w:val="00EF7343"/>
    <w:rsid w:val="00F00BC7"/>
    <w:rsid w:val="00F01455"/>
    <w:rsid w:val="00F0199E"/>
    <w:rsid w:val="00F043AF"/>
    <w:rsid w:val="00F05DB9"/>
    <w:rsid w:val="00F07309"/>
    <w:rsid w:val="00F12023"/>
    <w:rsid w:val="00F15321"/>
    <w:rsid w:val="00F1540C"/>
    <w:rsid w:val="00F1715D"/>
    <w:rsid w:val="00F20340"/>
    <w:rsid w:val="00F21CFB"/>
    <w:rsid w:val="00F2419A"/>
    <w:rsid w:val="00F310FD"/>
    <w:rsid w:val="00F3651D"/>
    <w:rsid w:val="00F445AF"/>
    <w:rsid w:val="00F459BF"/>
    <w:rsid w:val="00F522F5"/>
    <w:rsid w:val="00F542FF"/>
    <w:rsid w:val="00F552A9"/>
    <w:rsid w:val="00F55CDE"/>
    <w:rsid w:val="00F56592"/>
    <w:rsid w:val="00F611E4"/>
    <w:rsid w:val="00F613B1"/>
    <w:rsid w:val="00F6759C"/>
    <w:rsid w:val="00F67C3D"/>
    <w:rsid w:val="00F7401D"/>
    <w:rsid w:val="00F764A1"/>
    <w:rsid w:val="00F81468"/>
    <w:rsid w:val="00F8251F"/>
    <w:rsid w:val="00F839D3"/>
    <w:rsid w:val="00F85553"/>
    <w:rsid w:val="00F908B9"/>
    <w:rsid w:val="00F909AB"/>
    <w:rsid w:val="00F91729"/>
    <w:rsid w:val="00F9191F"/>
    <w:rsid w:val="00F93FCA"/>
    <w:rsid w:val="00F95BEE"/>
    <w:rsid w:val="00FB32FA"/>
    <w:rsid w:val="00FB3DE5"/>
    <w:rsid w:val="00FD1A2C"/>
    <w:rsid w:val="00FD418C"/>
    <w:rsid w:val="00FD64EC"/>
    <w:rsid w:val="00FE0098"/>
    <w:rsid w:val="00FE0E50"/>
    <w:rsid w:val="00FE3EC5"/>
    <w:rsid w:val="00FE456F"/>
    <w:rsid w:val="00FF2890"/>
    <w:rsid w:val="00FF2A7B"/>
    <w:rsid w:val="00FF3E0B"/>
    <w:rsid w:val="00FF786A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qFormat/>
    <w:rsid w:val="0040510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0510B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NoSpacing">
    <w:name w:val="No Spacing"/>
    <w:uiPriority w:val="1"/>
    <w:qFormat/>
    <w:rsid w:val="00CB4B0F"/>
    <w:pPr>
      <w:spacing w:after="0" w:line="240" w:lineRule="auto"/>
    </w:pPr>
  </w:style>
  <w:style w:type="table" w:styleId="TableGrid">
    <w:name w:val="Table Grid"/>
    <w:basedOn w:val="TableNormal"/>
    <w:rsid w:val="008B5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0510B"/>
    <w:rPr>
      <w:color w:val="0000FF"/>
      <w:u w:val="single"/>
    </w:rPr>
  </w:style>
  <w:style w:type="paragraph" w:customStyle="1" w:styleId="para">
    <w:name w:val="para"/>
    <w:basedOn w:val="Normal"/>
    <w:rsid w:val="00405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rsid w:val="0040510B"/>
    <w:rPr>
      <w:color w:val="800080"/>
      <w:u w:val="single"/>
    </w:rPr>
  </w:style>
  <w:style w:type="character" w:customStyle="1" w:styleId="author-info">
    <w:name w:val="author-info"/>
    <w:basedOn w:val="DefaultParagraphFont"/>
    <w:rsid w:val="0040510B"/>
  </w:style>
  <w:style w:type="character" w:customStyle="1" w:styleId="name">
    <w:name w:val="name"/>
    <w:basedOn w:val="DefaultParagraphFont"/>
    <w:rsid w:val="0040510B"/>
  </w:style>
  <w:style w:type="character" w:customStyle="1" w:styleId="surname">
    <w:name w:val="surname"/>
    <w:basedOn w:val="DefaultParagraphFont"/>
    <w:rsid w:val="0040510B"/>
  </w:style>
  <w:style w:type="character" w:customStyle="1" w:styleId="forenames">
    <w:name w:val="forenames"/>
    <w:basedOn w:val="DefaultParagraphFont"/>
    <w:rsid w:val="0040510B"/>
  </w:style>
  <w:style w:type="character" w:customStyle="1" w:styleId="etal">
    <w:name w:val="etal"/>
    <w:basedOn w:val="DefaultParagraphFont"/>
    <w:rsid w:val="0040510B"/>
  </w:style>
  <w:style w:type="character" w:customStyle="1" w:styleId="reference-document-title">
    <w:name w:val="reference-document-title"/>
    <w:basedOn w:val="DefaultParagraphFont"/>
    <w:rsid w:val="0040510B"/>
  </w:style>
  <w:style w:type="character" w:customStyle="1" w:styleId="reference-journal-title2">
    <w:name w:val="reference-journal-title2"/>
    <w:basedOn w:val="DefaultParagraphFont"/>
    <w:rsid w:val="0040510B"/>
    <w:rPr>
      <w:i/>
      <w:iCs/>
    </w:rPr>
  </w:style>
  <w:style w:type="character" w:customStyle="1" w:styleId="reference-date">
    <w:name w:val="reference-date"/>
    <w:basedOn w:val="DefaultParagraphFont"/>
    <w:rsid w:val="0040510B"/>
  </w:style>
  <w:style w:type="character" w:customStyle="1" w:styleId="reference-volume2">
    <w:name w:val="reference-volume2"/>
    <w:basedOn w:val="DefaultParagraphFont"/>
    <w:rsid w:val="0040510B"/>
    <w:rPr>
      <w:b/>
      <w:bCs/>
    </w:rPr>
  </w:style>
  <w:style w:type="character" w:customStyle="1" w:styleId="reference-page">
    <w:name w:val="reference-page"/>
    <w:basedOn w:val="DefaultParagraphFont"/>
    <w:rsid w:val="0040510B"/>
  </w:style>
  <w:style w:type="paragraph" w:styleId="NormalWeb">
    <w:name w:val="Normal (Web)"/>
    <w:basedOn w:val="Normal"/>
    <w:uiPriority w:val="99"/>
    <w:rsid w:val="00405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40510B"/>
    <w:rPr>
      <w:i/>
      <w:iCs/>
    </w:rPr>
  </w:style>
  <w:style w:type="character" w:customStyle="1" w:styleId="smallcapitals">
    <w:name w:val="smallcapitals"/>
    <w:basedOn w:val="DefaultParagraphFont"/>
    <w:rsid w:val="0040510B"/>
  </w:style>
  <w:style w:type="paragraph" w:styleId="Header">
    <w:name w:val="header"/>
    <w:basedOn w:val="Normal"/>
    <w:link w:val="HeaderChar"/>
    <w:uiPriority w:val="99"/>
    <w:rsid w:val="004051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0510B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rsid w:val="004051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rsid w:val="0040510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40510B"/>
  </w:style>
  <w:style w:type="character" w:styleId="LineNumber">
    <w:name w:val="line number"/>
    <w:basedOn w:val="DefaultParagraphFont"/>
    <w:rsid w:val="0040510B"/>
  </w:style>
  <w:style w:type="character" w:customStyle="1" w:styleId="adr">
    <w:name w:val="adr"/>
    <w:basedOn w:val="DefaultParagraphFont"/>
    <w:rsid w:val="0040510B"/>
  </w:style>
  <w:style w:type="character" w:customStyle="1" w:styleId="locality">
    <w:name w:val="locality"/>
    <w:basedOn w:val="DefaultParagraphFont"/>
    <w:rsid w:val="0040510B"/>
  </w:style>
  <w:style w:type="character" w:customStyle="1" w:styleId="region">
    <w:name w:val="region"/>
    <w:basedOn w:val="DefaultParagraphFont"/>
    <w:rsid w:val="0040510B"/>
  </w:style>
  <w:style w:type="paragraph" w:styleId="CommentText">
    <w:name w:val="annotation text"/>
    <w:basedOn w:val="Normal"/>
    <w:link w:val="CommentTextChar"/>
    <w:uiPriority w:val="99"/>
    <w:semiHidden/>
    <w:rsid w:val="00405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10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05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0510B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semiHidden/>
    <w:rsid w:val="0040510B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40510B"/>
    <w:rPr>
      <w:rFonts w:ascii="Tahoma" w:eastAsia="Times New Roman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3963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05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qFormat/>
    <w:rsid w:val="0040510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0510B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NoSpacing">
    <w:name w:val="No Spacing"/>
    <w:uiPriority w:val="1"/>
    <w:qFormat/>
    <w:rsid w:val="00CB4B0F"/>
    <w:pPr>
      <w:spacing w:after="0" w:line="240" w:lineRule="auto"/>
    </w:pPr>
  </w:style>
  <w:style w:type="table" w:styleId="TableGrid">
    <w:name w:val="Table Grid"/>
    <w:basedOn w:val="TableNormal"/>
    <w:rsid w:val="008B5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0510B"/>
    <w:rPr>
      <w:color w:val="0000FF"/>
      <w:u w:val="single"/>
    </w:rPr>
  </w:style>
  <w:style w:type="paragraph" w:customStyle="1" w:styleId="para">
    <w:name w:val="para"/>
    <w:basedOn w:val="Normal"/>
    <w:rsid w:val="00405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rsid w:val="0040510B"/>
    <w:rPr>
      <w:color w:val="800080"/>
      <w:u w:val="single"/>
    </w:rPr>
  </w:style>
  <w:style w:type="character" w:customStyle="1" w:styleId="author-info">
    <w:name w:val="author-info"/>
    <w:basedOn w:val="DefaultParagraphFont"/>
    <w:rsid w:val="0040510B"/>
  </w:style>
  <w:style w:type="character" w:customStyle="1" w:styleId="name">
    <w:name w:val="name"/>
    <w:basedOn w:val="DefaultParagraphFont"/>
    <w:rsid w:val="0040510B"/>
  </w:style>
  <w:style w:type="character" w:customStyle="1" w:styleId="surname">
    <w:name w:val="surname"/>
    <w:basedOn w:val="DefaultParagraphFont"/>
    <w:rsid w:val="0040510B"/>
  </w:style>
  <w:style w:type="character" w:customStyle="1" w:styleId="forenames">
    <w:name w:val="forenames"/>
    <w:basedOn w:val="DefaultParagraphFont"/>
    <w:rsid w:val="0040510B"/>
  </w:style>
  <w:style w:type="character" w:customStyle="1" w:styleId="etal">
    <w:name w:val="etal"/>
    <w:basedOn w:val="DefaultParagraphFont"/>
    <w:rsid w:val="0040510B"/>
  </w:style>
  <w:style w:type="character" w:customStyle="1" w:styleId="reference-document-title">
    <w:name w:val="reference-document-title"/>
    <w:basedOn w:val="DefaultParagraphFont"/>
    <w:rsid w:val="0040510B"/>
  </w:style>
  <w:style w:type="character" w:customStyle="1" w:styleId="reference-journal-title2">
    <w:name w:val="reference-journal-title2"/>
    <w:basedOn w:val="DefaultParagraphFont"/>
    <w:rsid w:val="0040510B"/>
    <w:rPr>
      <w:i/>
      <w:iCs/>
    </w:rPr>
  </w:style>
  <w:style w:type="character" w:customStyle="1" w:styleId="reference-date">
    <w:name w:val="reference-date"/>
    <w:basedOn w:val="DefaultParagraphFont"/>
    <w:rsid w:val="0040510B"/>
  </w:style>
  <w:style w:type="character" w:customStyle="1" w:styleId="reference-volume2">
    <w:name w:val="reference-volume2"/>
    <w:basedOn w:val="DefaultParagraphFont"/>
    <w:rsid w:val="0040510B"/>
    <w:rPr>
      <w:b/>
      <w:bCs/>
    </w:rPr>
  </w:style>
  <w:style w:type="character" w:customStyle="1" w:styleId="reference-page">
    <w:name w:val="reference-page"/>
    <w:basedOn w:val="DefaultParagraphFont"/>
    <w:rsid w:val="0040510B"/>
  </w:style>
  <w:style w:type="paragraph" w:styleId="NormalWeb">
    <w:name w:val="Normal (Web)"/>
    <w:basedOn w:val="Normal"/>
    <w:uiPriority w:val="99"/>
    <w:rsid w:val="00405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40510B"/>
    <w:rPr>
      <w:i/>
      <w:iCs/>
    </w:rPr>
  </w:style>
  <w:style w:type="character" w:customStyle="1" w:styleId="smallcapitals">
    <w:name w:val="smallcapitals"/>
    <w:basedOn w:val="DefaultParagraphFont"/>
    <w:rsid w:val="0040510B"/>
  </w:style>
  <w:style w:type="paragraph" w:styleId="Header">
    <w:name w:val="header"/>
    <w:basedOn w:val="Normal"/>
    <w:link w:val="HeaderChar"/>
    <w:uiPriority w:val="99"/>
    <w:rsid w:val="004051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0510B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rsid w:val="004051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rsid w:val="0040510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40510B"/>
  </w:style>
  <w:style w:type="character" w:styleId="LineNumber">
    <w:name w:val="line number"/>
    <w:basedOn w:val="DefaultParagraphFont"/>
    <w:rsid w:val="0040510B"/>
  </w:style>
  <w:style w:type="character" w:customStyle="1" w:styleId="adr">
    <w:name w:val="adr"/>
    <w:basedOn w:val="DefaultParagraphFont"/>
    <w:rsid w:val="0040510B"/>
  </w:style>
  <w:style w:type="character" w:customStyle="1" w:styleId="locality">
    <w:name w:val="locality"/>
    <w:basedOn w:val="DefaultParagraphFont"/>
    <w:rsid w:val="0040510B"/>
  </w:style>
  <w:style w:type="character" w:customStyle="1" w:styleId="region">
    <w:name w:val="region"/>
    <w:basedOn w:val="DefaultParagraphFont"/>
    <w:rsid w:val="0040510B"/>
  </w:style>
  <w:style w:type="paragraph" w:styleId="CommentText">
    <w:name w:val="annotation text"/>
    <w:basedOn w:val="Normal"/>
    <w:link w:val="CommentTextChar"/>
    <w:uiPriority w:val="99"/>
    <w:semiHidden/>
    <w:rsid w:val="00405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10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05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0510B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semiHidden/>
    <w:rsid w:val="0040510B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40510B"/>
    <w:rPr>
      <w:rFonts w:ascii="Tahoma" w:eastAsia="Times New Roman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3963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05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510E75-C15D-4596-9499-DD48A4EE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86</Words>
  <Characters>1474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rgy</dc:creator>
  <cp:keywords/>
  <dc:description/>
  <cp:lastModifiedBy>Sara Prickett</cp:lastModifiedBy>
  <cp:revision>2</cp:revision>
  <dcterms:created xsi:type="dcterms:W3CDTF">2013-02-25T22:33:00Z</dcterms:created>
  <dcterms:modified xsi:type="dcterms:W3CDTF">2013-02-25T22:33:00Z</dcterms:modified>
</cp:coreProperties>
</file>